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1B8F2" w14:textId="7EC2B813" w:rsidR="002C31D8" w:rsidRPr="00F540D5" w:rsidRDefault="005C4C8D" w:rsidP="008A0EA1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F540D5">
        <w:rPr>
          <w:rFonts w:ascii="Arial" w:hAnsi="Arial" w:cs="Arial"/>
          <w:b/>
          <w:sz w:val="28"/>
          <w:szCs w:val="28"/>
          <w:lang w:val="en-US"/>
        </w:rPr>
        <w:t>Additional file 1</w:t>
      </w:r>
      <w:r w:rsidR="00041797" w:rsidRPr="00F540D5">
        <w:rPr>
          <w:rFonts w:ascii="Arial" w:hAnsi="Arial" w:cs="Arial"/>
          <w:b/>
          <w:sz w:val="28"/>
          <w:szCs w:val="28"/>
          <w:lang w:val="en-US"/>
        </w:rPr>
        <w:t xml:space="preserve"> </w:t>
      </w:r>
    </w:p>
    <w:p w14:paraId="2860E2B9" w14:textId="77777777" w:rsidR="00A73625" w:rsidRPr="00A73625" w:rsidRDefault="00A73625" w:rsidP="008A0EA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7E6AB1A" w14:textId="3E1FD548" w:rsidR="00A73625" w:rsidRPr="00A73625" w:rsidRDefault="005C4C8D" w:rsidP="008A0EA1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  <w:bookmarkStart w:id="0" w:name="_Hlk517293664"/>
      <w:bookmarkStart w:id="1" w:name="_Hlk516695210"/>
      <w:r>
        <w:rPr>
          <w:rFonts w:ascii="Arial" w:hAnsi="Arial" w:cs="Arial"/>
          <w:b/>
          <w:sz w:val="24"/>
          <w:szCs w:val="24"/>
          <w:lang w:val="en-US"/>
        </w:rPr>
        <w:t>Additional file 1: Table S1</w:t>
      </w:r>
      <w:bookmarkEnd w:id="0"/>
      <w:r w:rsidRPr="00033710">
        <w:rPr>
          <w:rFonts w:ascii="Arial" w:hAnsi="Arial" w:cs="Arial"/>
          <w:sz w:val="24"/>
          <w:szCs w:val="24"/>
          <w:lang w:val="en-US"/>
        </w:rPr>
        <w:t>.</w:t>
      </w:r>
      <w:r w:rsidR="00A73625" w:rsidRPr="00033710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2" w:name="_Hlk522456769"/>
      <w:bookmarkEnd w:id="1"/>
      <w:r w:rsidR="00D66AF8">
        <w:rPr>
          <w:rFonts w:ascii="Arial" w:hAnsi="Arial" w:cs="Arial"/>
          <w:sz w:val="24"/>
          <w:szCs w:val="24"/>
          <w:lang w:val="en-US"/>
        </w:rPr>
        <w:t xml:space="preserve">Esculin </w:t>
      </w:r>
      <w:r w:rsidR="00D66AF8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h</w:t>
      </w:r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ydrolysis activity in different tissues of adult </w:t>
      </w:r>
      <w:r w:rsidR="00A73625" w:rsidRPr="00A73625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Lutzomyia </w:t>
      </w:r>
      <w:proofErr w:type="spellStart"/>
      <w:r w:rsidR="00A73625" w:rsidRPr="00A73625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longipalpis</w:t>
      </w:r>
      <w:proofErr w:type="spellEnd"/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fed </w:t>
      </w:r>
      <w:r w:rsidR="00033710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on</w:t>
      </w:r>
      <w:r w:rsidR="00033710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</w:t>
      </w:r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sucrose. </w:t>
      </w:r>
      <w:bookmarkEnd w:id="2"/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 w:eastAsia="pt-BR"/>
        </w:rPr>
        <w:t>Tissues were homogenized and separated by centrifugation into</w:t>
      </w:r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gut tissue, gut contents,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tissues and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soluble fraction.</w:t>
      </w:r>
      <w:r w:rsidR="00060484" w:rsidRPr="007D3E69">
        <w:rPr>
          <w:rStyle w:val="Refdecomentrio"/>
          <w:lang w:val="en-GB"/>
        </w:rPr>
        <w:t xml:space="preserve"> </w:t>
      </w:r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Results are presented in </w:t>
      </w:r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eastAsia="pt-BR"/>
        </w:rPr>
        <w:t>μ</w:t>
      </w:r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U/insect and are the mean and SEM of 13 biological replicates for males and 11 biological replicates for females, with </w:t>
      </w:r>
      <w:r w:rsid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six</w:t>
      </w:r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insects in each sample.</w:t>
      </w:r>
    </w:p>
    <w:p w14:paraId="573EBA65" w14:textId="77777777" w:rsidR="00A73625" w:rsidRPr="00A73625" w:rsidRDefault="00A73625" w:rsidP="008A0EA1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</w:p>
    <w:tbl>
      <w:tblPr>
        <w:tblW w:w="8067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769"/>
        <w:gridCol w:w="2149"/>
        <w:gridCol w:w="2149"/>
      </w:tblGrid>
      <w:tr w:rsidR="00A73625" w:rsidRPr="00A73625" w14:paraId="04C42D8D" w14:textId="77777777" w:rsidTr="00FE6BB6">
        <w:trPr>
          <w:trHeight w:val="241"/>
          <w:jc w:val="center"/>
        </w:trPr>
        <w:tc>
          <w:tcPr>
            <w:tcW w:w="37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C818624" w14:textId="47572F7D" w:rsidR="00A73625" w:rsidRPr="00A73625" w:rsidRDefault="00FE6BB6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ample</w:t>
            </w:r>
          </w:p>
        </w:tc>
        <w:tc>
          <w:tcPr>
            <w:tcW w:w="21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3003D790" w14:textId="77777777" w:rsidR="00A73625" w:rsidRPr="00A73625" w:rsidRDefault="00A73625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ales</w:t>
            </w:r>
          </w:p>
        </w:tc>
        <w:tc>
          <w:tcPr>
            <w:tcW w:w="21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E7189E7" w14:textId="77777777" w:rsidR="00A73625" w:rsidRPr="00A73625" w:rsidRDefault="00A73625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7362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Females</w:t>
            </w:r>
            <w:proofErr w:type="spellEnd"/>
          </w:p>
        </w:tc>
      </w:tr>
      <w:tr w:rsidR="00873E4E" w:rsidRPr="00A73625" w14:paraId="60B6EEEA" w14:textId="77777777" w:rsidTr="00FE6BB6">
        <w:trPr>
          <w:trHeight w:val="241"/>
          <w:jc w:val="center"/>
        </w:trPr>
        <w:tc>
          <w:tcPr>
            <w:tcW w:w="3769" w:type="dxa"/>
            <w:shd w:val="clear" w:color="auto" w:fill="FFFFFF" w:themeFill="background1"/>
            <w:vAlign w:val="center"/>
          </w:tcPr>
          <w:p w14:paraId="75142A66" w14:textId="6EF517F2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</w:p>
        </w:tc>
        <w:tc>
          <w:tcPr>
            <w:tcW w:w="214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AB8364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 ± 9</w:t>
            </w:r>
          </w:p>
        </w:tc>
        <w:tc>
          <w:tcPr>
            <w:tcW w:w="2149" w:type="dxa"/>
            <w:shd w:val="clear" w:color="auto" w:fill="FFFFFF" w:themeFill="background1"/>
            <w:vAlign w:val="center"/>
          </w:tcPr>
          <w:p w14:paraId="4BDC6261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 ± 7</w:t>
            </w:r>
          </w:p>
        </w:tc>
      </w:tr>
      <w:tr w:rsidR="00873E4E" w:rsidRPr="00A73625" w14:paraId="5D4CF749" w14:textId="77777777" w:rsidTr="00FE6BB6">
        <w:trPr>
          <w:trHeight w:val="241"/>
          <w:jc w:val="center"/>
        </w:trPr>
        <w:tc>
          <w:tcPr>
            <w:tcW w:w="3769" w:type="dxa"/>
            <w:shd w:val="clear" w:color="auto" w:fill="FFFFFF" w:themeFill="background1"/>
            <w:vAlign w:val="center"/>
          </w:tcPr>
          <w:p w14:paraId="64F87261" w14:textId="0442A19E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contents</w:t>
            </w:r>
            <w:proofErr w:type="spellEnd"/>
          </w:p>
        </w:tc>
        <w:tc>
          <w:tcPr>
            <w:tcW w:w="2149" w:type="dxa"/>
            <w:shd w:val="clear" w:color="auto" w:fill="FFFFFF" w:themeFill="background1"/>
            <w:vAlign w:val="center"/>
          </w:tcPr>
          <w:p w14:paraId="2A48D83E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 ± 10</w:t>
            </w:r>
          </w:p>
        </w:tc>
        <w:tc>
          <w:tcPr>
            <w:tcW w:w="2149" w:type="dxa"/>
            <w:shd w:val="clear" w:color="auto" w:fill="FFFFFF" w:themeFill="background1"/>
            <w:vAlign w:val="center"/>
          </w:tcPr>
          <w:p w14:paraId="479C96AB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0 ± 10</w:t>
            </w:r>
          </w:p>
        </w:tc>
      </w:tr>
      <w:tr w:rsidR="00873E4E" w:rsidRPr="00A73625" w14:paraId="12072637" w14:textId="77777777" w:rsidTr="00FE6BB6">
        <w:trPr>
          <w:trHeight w:val="241"/>
          <w:jc w:val="center"/>
        </w:trPr>
        <w:tc>
          <w:tcPr>
            <w:tcW w:w="3769" w:type="dxa"/>
            <w:shd w:val="clear" w:color="auto" w:fill="FFFFFF" w:themeFill="background1"/>
            <w:vAlign w:val="center"/>
          </w:tcPr>
          <w:p w14:paraId="6CB78B33" w14:textId="04825B2F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Res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body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s</w:t>
            </w:r>
            <w:proofErr w:type="spellEnd"/>
          </w:p>
        </w:tc>
        <w:tc>
          <w:tcPr>
            <w:tcW w:w="214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642201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 ± 10</w:t>
            </w:r>
          </w:p>
        </w:tc>
        <w:tc>
          <w:tcPr>
            <w:tcW w:w="2149" w:type="dxa"/>
            <w:shd w:val="clear" w:color="auto" w:fill="FFFFFF" w:themeFill="background1"/>
            <w:vAlign w:val="center"/>
          </w:tcPr>
          <w:p w14:paraId="14797195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≤ 4</w:t>
            </w:r>
          </w:p>
        </w:tc>
      </w:tr>
      <w:tr w:rsidR="00873E4E" w:rsidRPr="00A73625" w14:paraId="2FEC31F5" w14:textId="77777777" w:rsidTr="00FE6BB6">
        <w:trPr>
          <w:trHeight w:val="241"/>
          <w:jc w:val="center"/>
        </w:trPr>
        <w:tc>
          <w:tcPr>
            <w:tcW w:w="3769" w:type="dxa"/>
            <w:shd w:val="clear" w:color="auto" w:fill="FFFFFF" w:themeFill="background1"/>
            <w:vAlign w:val="center"/>
          </w:tcPr>
          <w:p w14:paraId="3751D197" w14:textId="17F0BC8B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pt-BR"/>
              </w:rPr>
            </w:pP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Rest of body, </w:t>
            </w:r>
            <w:r w:rsidRPr="00FE6BB6">
              <w:rPr>
                <w:rFonts w:ascii="Arial" w:hAnsi="Arial" w:cs="Arial"/>
                <w:noProof/>
                <w:color w:val="000000"/>
                <w:sz w:val="24"/>
                <w:szCs w:val="24"/>
                <w:lang w:val="en-GB" w:eastAsia="pt-BR"/>
              </w:rPr>
              <w:t>Soluble</w:t>
            </w: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 fraction</w:t>
            </w:r>
          </w:p>
        </w:tc>
        <w:tc>
          <w:tcPr>
            <w:tcW w:w="2149" w:type="dxa"/>
            <w:shd w:val="clear" w:color="auto" w:fill="FFFFFF" w:themeFill="background1"/>
            <w:vAlign w:val="center"/>
          </w:tcPr>
          <w:p w14:paraId="58E25DE1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 ±20</w:t>
            </w:r>
          </w:p>
        </w:tc>
        <w:tc>
          <w:tcPr>
            <w:tcW w:w="2149" w:type="dxa"/>
            <w:shd w:val="clear" w:color="auto" w:fill="FFFFFF" w:themeFill="background1"/>
            <w:vAlign w:val="center"/>
          </w:tcPr>
          <w:p w14:paraId="7F385A46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 ± 30</w:t>
            </w:r>
          </w:p>
        </w:tc>
      </w:tr>
    </w:tbl>
    <w:p w14:paraId="134547AB" w14:textId="77777777" w:rsidR="00A73625" w:rsidRPr="00A73625" w:rsidRDefault="00A73625" w:rsidP="008A0EA1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</w:p>
    <w:p w14:paraId="63DB1F6B" w14:textId="4D3D08F4" w:rsidR="00A73625" w:rsidRPr="00A73625" w:rsidRDefault="005C4C8D" w:rsidP="008A0EA1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  <w:bookmarkStart w:id="3" w:name="_Hlk516695329"/>
      <w:r>
        <w:rPr>
          <w:rFonts w:ascii="Arial" w:hAnsi="Arial" w:cs="Arial"/>
          <w:b/>
          <w:sz w:val="24"/>
          <w:szCs w:val="24"/>
          <w:lang w:val="en-US"/>
        </w:rPr>
        <w:t xml:space="preserve">Additional file 1: </w:t>
      </w:r>
      <w:bookmarkStart w:id="4" w:name="_Hlk522456782"/>
      <w:r>
        <w:rPr>
          <w:rFonts w:ascii="Arial" w:hAnsi="Arial" w:cs="Arial"/>
          <w:b/>
          <w:sz w:val="24"/>
          <w:szCs w:val="24"/>
          <w:lang w:val="en-US"/>
        </w:rPr>
        <w:t>Table S2</w:t>
      </w:r>
      <w:r w:rsidRPr="00F540D5">
        <w:rPr>
          <w:rFonts w:ascii="Arial" w:hAnsi="Arial" w:cs="Arial"/>
          <w:b/>
          <w:sz w:val="24"/>
          <w:szCs w:val="24"/>
          <w:lang w:val="en-US"/>
        </w:rPr>
        <w:t>.</w:t>
      </w:r>
      <w:r w:rsidRPr="00A73625">
        <w:rPr>
          <w:rFonts w:ascii="Arial" w:hAnsi="Arial" w:cs="Arial"/>
          <w:sz w:val="24"/>
          <w:szCs w:val="24"/>
          <w:lang w:val="en-US"/>
        </w:rPr>
        <w:t xml:space="preserve"> </w:t>
      </w:r>
      <w:bookmarkEnd w:id="3"/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Esculin hydrolysis activity in different tissues of adult male </w:t>
      </w:r>
      <w:r w:rsidR="00A73625" w:rsidRPr="00A73625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Lutzomyia </w:t>
      </w:r>
      <w:proofErr w:type="spellStart"/>
      <w:r w:rsidR="00A73625" w:rsidRPr="00A73625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longipalpis</w:t>
      </w:r>
      <w:proofErr w:type="spellEnd"/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fed </w:t>
      </w:r>
      <w:r w:rsidR="00033710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on</w:t>
      </w:r>
      <w:r w:rsidR="00033710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</w:t>
      </w:r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esculin-supplemented sucrose. </w:t>
      </w:r>
      <w:bookmarkEnd w:id="4"/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 w:eastAsia="pt-BR"/>
        </w:rPr>
        <w:t>Tissues were homogenized and separated by centrifugation into</w:t>
      </w:r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gut tissue, gut contents,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tissues and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soluble fractio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n</w:t>
      </w:r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/>
        </w:rPr>
        <w:t>.</w:t>
      </w:r>
      <w:r w:rsidR="00060484" w:rsidRPr="007D3E69">
        <w:rPr>
          <w:rStyle w:val="Refdecomentrio"/>
          <w:lang w:val="en-GB"/>
        </w:rPr>
        <w:t xml:space="preserve"> </w:t>
      </w:r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Results are presented in </w:t>
      </w:r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eastAsia="pt-BR"/>
        </w:rPr>
        <w:t>μ</w:t>
      </w:r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U/insect and are the mean and SEM of 5 biological replicates with </w:t>
      </w:r>
      <w:r w:rsid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four</w:t>
      </w:r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insects in each sample. Control flies </w:t>
      </w:r>
      <w:r w:rsidR="00A73625" w:rsidRP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were fed</w:t>
      </w:r>
      <w:r w:rsidR="00A73625" w:rsidRPr="00A7362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non-supplemented sucrose.</w:t>
      </w:r>
    </w:p>
    <w:p w14:paraId="685143D4" w14:textId="77777777" w:rsidR="00A73625" w:rsidRPr="00A73625" w:rsidRDefault="00A73625" w:rsidP="008A0EA1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</w:p>
    <w:tbl>
      <w:tblPr>
        <w:tblW w:w="8055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698"/>
        <w:gridCol w:w="2179"/>
        <w:gridCol w:w="2178"/>
      </w:tblGrid>
      <w:tr w:rsidR="00A73625" w:rsidRPr="00A73625" w14:paraId="33F9CD7C" w14:textId="77777777" w:rsidTr="00FE6BB6">
        <w:trPr>
          <w:trHeight w:val="233"/>
          <w:jc w:val="center"/>
        </w:trPr>
        <w:tc>
          <w:tcPr>
            <w:tcW w:w="36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0A414CE" w14:textId="0CE6EFC0" w:rsidR="00A73625" w:rsidRPr="00A73625" w:rsidRDefault="00FE6BB6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ample</w:t>
            </w:r>
          </w:p>
        </w:tc>
        <w:tc>
          <w:tcPr>
            <w:tcW w:w="21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01BECED3" w14:textId="77777777" w:rsidR="00A73625" w:rsidRPr="00A73625" w:rsidRDefault="00A73625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7362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</w:p>
          <w:p w14:paraId="101119AC" w14:textId="77777777" w:rsidR="00A73625" w:rsidRPr="00A73625" w:rsidRDefault="00A73625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A7362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ucrose</w:t>
            </w:r>
            <w:proofErr w:type="spellEnd"/>
            <w:r w:rsidRPr="00A7362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7362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nly</w:t>
            </w:r>
            <w:proofErr w:type="spellEnd"/>
            <w:r w:rsidRPr="00A7362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7B12849E" w14:textId="77777777" w:rsidR="00A73625" w:rsidRPr="00A73625" w:rsidRDefault="00A73625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7362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Esculin</w:t>
            </w:r>
            <w:proofErr w:type="spellEnd"/>
          </w:p>
          <w:p w14:paraId="1076ADE4" w14:textId="46301A41" w:rsidR="00A73625" w:rsidRPr="00A73625" w:rsidRDefault="00154BB2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7362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r w:rsidR="00A73625" w:rsidRPr="00A7362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upplemented</w:t>
            </w:r>
            <w:proofErr w:type="spellEnd"/>
          </w:p>
        </w:tc>
      </w:tr>
      <w:tr w:rsidR="00873E4E" w:rsidRPr="00A73625" w14:paraId="12AC5C9A" w14:textId="77777777" w:rsidTr="00FE6BB6">
        <w:trPr>
          <w:trHeight w:val="233"/>
          <w:jc w:val="center"/>
        </w:trPr>
        <w:tc>
          <w:tcPr>
            <w:tcW w:w="3698" w:type="dxa"/>
            <w:shd w:val="clear" w:color="auto" w:fill="FFFFFF" w:themeFill="background1"/>
            <w:vAlign w:val="center"/>
          </w:tcPr>
          <w:p w14:paraId="114CD6BB" w14:textId="6CB9376D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</w:p>
        </w:tc>
        <w:tc>
          <w:tcPr>
            <w:tcW w:w="217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D67EC0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≤ 17</w:t>
            </w:r>
          </w:p>
        </w:tc>
        <w:tc>
          <w:tcPr>
            <w:tcW w:w="2178" w:type="dxa"/>
            <w:shd w:val="clear" w:color="auto" w:fill="FFFFFF" w:themeFill="background1"/>
            <w:vAlign w:val="center"/>
          </w:tcPr>
          <w:p w14:paraId="7EC97C24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 ± 10</w:t>
            </w:r>
          </w:p>
        </w:tc>
      </w:tr>
      <w:tr w:rsidR="00873E4E" w:rsidRPr="00A73625" w14:paraId="2B9AA095" w14:textId="77777777" w:rsidTr="00FE6BB6">
        <w:trPr>
          <w:trHeight w:val="233"/>
          <w:jc w:val="center"/>
        </w:trPr>
        <w:tc>
          <w:tcPr>
            <w:tcW w:w="3698" w:type="dxa"/>
            <w:shd w:val="clear" w:color="auto" w:fill="FFFFFF" w:themeFill="background1"/>
            <w:vAlign w:val="center"/>
          </w:tcPr>
          <w:p w14:paraId="79694C98" w14:textId="18903DFF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contents</w:t>
            </w:r>
            <w:proofErr w:type="spellEnd"/>
          </w:p>
        </w:tc>
        <w:tc>
          <w:tcPr>
            <w:tcW w:w="2179" w:type="dxa"/>
            <w:shd w:val="clear" w:color="auto" w:fill="FFFFFF" w:themeFill="background1"/>
            <w:vAlign w:val="center"/>
          </w:tcPr>
          <w:p w14:paraId="57AC5C74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 ± 10</w:t>
            </w:r>
          </w:p>
        </w:tc>
        <w:tc>
          <w:tcPr>
            <w:tcW w:w="2178" w:type="dxa"/>
            <w:shd w:val="clear" w:color="auto" w:fill="FFFFFF" w:themeFill="background1"/>
            <w:vAlign w:val="center"/>
          </w:tcPr>
          <w:p w14:paraId="0A63A416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873E4E" w:rsidRPr="00A73625" w14:paraId="5DCF3550" w14:textId="77777777" w:rsidTr="00FE6BB6">
        <w:trPr>
          <w:trHeight w:val="233"/>
          <w:jc w:val="center"/>
        </w:trPr>
        <w:tc>
          <w:tcPr>
            <w:tcW w:w="3698" w:type="dxa"/>
            <w:shd w:val="clear" w:color="auto" w:fill="FFFFFF" w:themeFill="background1"/>
            <w:vAlign w:val="center"/>
          </w:tcPr>
          <w:p w14:paraId="660F3DA2" w14:textId="70A71A9A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Res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body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s</w:t>
            </w:r>
            <w:proofErr w:type="spellEnd"/>
          </w:p>
        </w:tc>
        <w:tc>
          <w:tcPr>
            <w:tcW w:w="217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BC50F5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 ± 10</w:t>
            </w:r>
          </w:p>
        </w:tc>
        <w:tc>
          <w:tcPr>
            <w:tcW w:w="2178" w:type="dxa"/>
            <w:shd w:val="clear" w:color="auto" w:fill="FFFFFF" w:themeFill="background1"/>
            <w:vAlign w:val="center"/>
          </w:tcPr>
          <w:p w14:paraId="607AB06D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873E4E" w:rsidRPr="00A73625" w14:paraId="418B90C1" w14:textId="77777777" w:rsidTr="00FE6BB6">
        <w:trPr>
          <w:trHeight w:val="233"/>
          <w:jc w:val="center"/>
        </w:trPr>
        <w:tc>
          <w:tcPr>
            <w:tcW w:w="3698" w:type="dxa"/>
            <w:shd w:val="clear" w:color="auto" w:fill="FFFFFF" w:themeFill="background1"/>
            <w:vAlign w:val="center"/>
          </w:tcPr>
          <w:p w14:paraId="713D3798" w14:textId="094354DD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pt-BR"/>
              </w:rPr>
            </w:pP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Rest of body, </w:t>
            </w:r>
            <w:r w:rsidRPr="00FE6BB6">
              <w:rPr>
                <w:rFonts w:ascii="Arial" w:hAnsi="Arial" w:cs="Arial"/>
                <w:noProof/>
                <w:color w:val="000000"/>
                <w:sz w:val="24"/>
                <w:szCs w:val="24"/>
                <w:lang w:val="en-GB" w:eastAsia="pt-BR"/>
              </w:rPr>
              <w:t>Soluble</w:t>
            </w: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 fraction</w:t>
            </w:r>
          </w:p>
        </w:tc>
        <w:tc>
          <w:tcPr>
            <w:tcW w:w="2179" w:type="dxa"/>
            <w:shd w:val="clear" w:color="auto" w:fill="FFFFFF" w:themeFill="background1"/>
            <w:vAlign w:val="center"/>
          </w:tcPr>
          <w:p w14:paraId="548AB3E2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 ± 10</w:t>
            </w:r>
          </w:p>
        </w:tc>
        <w:tc>
          <w:tcPr>
            <w:tcW w:w="2178" w:type="dxa"/>
            <w:shd w:val="clear" w:color="auto" w:fill="FFFFFF" w:themeFill="background1"/>
            <w:vAlign w:val="center"/>
          </w:tcPr>
          <w:p w14:paraId="6823D411" w14:textId="77777777" w:rsidR="00873E4E" w:rsidRPr="00A7362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73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 ± 20</w:t>
            </w:r>
          </w:p>
        </w:tc>
      </w:tr>
    </w:tbl>
    <w:p w14:paraId="223D0A44" w14:textId="77777777" w:rsidR="00A73625" w:rsidRPr="00A73625" w:rsidRDefault="00A73625" w:rsidP="008A0EA1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/>
        </w:rPr>
      </w:pPr>
    </w:p>
    <w:p w14:paraId="153A392E" w14:textId="77777777" w:rsidR="007D3E69" w:rsidRDefault="007D3E69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1ABF977D" w14:textId="78683C8D" w:rsidR="00B319F3" w:rsidRPr="00B319F3" w:rsidRDefault="005C4C8D" w:rsidP="008A0EA1">
      <w:pPr>
        <w:spacing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Additional file 1: </w:t>
      </w:r>
      <w:bookmarkStart w:id="5" w:name="_Hlk522456845"/>
      <w:r>
        <w:rPr>
          <w:rFonts w:ascii="Arial" w:hAnsi="Arial" w:cs="Arial"/>
          <w:b/>
          <w:sz w:val="24"/>
          <w:szCs w:val="24"/>
          <w:lang w:val="en-US"/>
        </w:rPr>
        <w:t>Table S3</w:t>
      </w:r>
      <w:r w:rsidRPr="00F540D5">
        <w:rPr>
          <w:rFonts w:ascii="Arial" w:hAnsi="Arial" w:cs="Arial"/>
          <w:b/>
          <w:sz w:val="24"/>
          <w:szCs w:val="24"/>
          <w:lang w:val="en-US"/>
        </w:rPr>
        <w:t>.</w:t>
      </w:r>
      <w:r w:rsidRPr="00A73625">
        <w:rPr>
          <w:rFonts w:ascii="Arial" w:hAnsi="Arial" w:cs="Arial"/>
          <w:sz w:val="24"/>
          <w:szCs w:val="24"/>
          <w:lang w:val="en-US"/>
        </w:rPr>
        <w:t xml:space="preserve"> </w:t>
      </w:r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Esculin hydrolysis activity in different tissues of adult female </w:t>
      </w:r>
      <w:r w:rsidR="00B319F3" w:rsidRPr="00B319F3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Lutzomyia </w:t>
      </w:r>
      <w:proofErr w:type="spellStart"/>
      <w:r w:rsidR="00B319F3" w:rsidRPr="00B319F3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longipalpis</w:t>
      </w:r>
      <w:proofErr w:type="spellEnd"/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fed with esculin-supplemented sucrose.</w:t>
      </w:r>
      <w:bookmarkEnd w:id="5"/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</w:t>
      </w:r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 w:eastAsia="pt-BR"/>
        </w:rPr>
        <w:t>Tissues were homogenized and separated by centrifugation into</w:t>
      </w:r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gut tissue</w:t>
      </w:r>
      <w:bookmarkStart w:id="6" w:name="_GoBack"/>
      <w:bookmarkEnd w:id="6"/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, gut contents,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tissues and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7D3E69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soluble fraction.</w:t>
      </w:r>
      <w:r w:rsidR="00060484" w:rsidRPr="007D3E69">
        <w:rPr>
          <w:rStyle w:val="Refdecomentrio"/>
          <w:lang w:val="en-GB"/>
        </w:rPr>
        <w:t xml:space="preserve"> </w:t>
      </w:r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Results are presented in </w:t>
      </w:r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eastAsia="pt-BR"/>
        </w:rPr>
        <w:t>μ</w:t>
      </w:r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U/insect and are the mean and SEM of 5 biological replicates and with </w:t>
      </w:r>
      <w:r w:rsid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four</w:t>
      </w:r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insects in each sample.</w:t>
      </w:r>
    </w:p>
    <w:tbl>
      <w:tblPr>
        <w:tblW w:w="8494" w:type="dxa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B319F3" w:rsidRPr="00B319F3" w14:paraId="532BE66B" w14:textId="77777777" w:rsidTr="00FE6BB6">
        <w:trPr>
          <w:trHeight w:val="414"/>
        </w:trPr>
        <w:tc>
          <w:tcPr>
            <w:tcW w:w="28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43236682" w14:textId="3C118C51" w:rsidR="00B319F3" w:rsidRPr="00B319F3" w:rsidRDefault="00FE6BB6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ample</w:t>
            </w:r>
          </w:p>
        </w:tc>
        <w:tc>
          <w:tcPr>
            <w:tcW w:w="28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402069BC" w14:textId="77777777" w:rsidR="00B319F3" w:rsidRPr="00B319F3" w:rsidRDefault="00B319F3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</w:p>
          <w:p w14:paraId="36852957" w14:textId="77777777" w:rsidR="00B319F3" w:rsidRPr="00B319F3" w:rsidRDefault="00B319F3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ucrose</w:t>
            </w:r>
            <w:proofErr w:type="spellEnd"/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nly</w:t>
            </w:r>
            <w:proofErr w:type="spellEnd"/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28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D8FB27E" w14:textId="77777777" w:rsidR="00B319F3" w:rsidRPr="00B319F3" w:rsidRDefault="00B319F3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Esculin</w:t>
            </w:r>
            <w:proofErr w:type="spellEnd"/>
          </w:p>
          <w:p w14:paraId="7CBF54FA" w14:textId="77777777" w:rsidR="00B319F3" w:rsidRPr="00B319F3" w:rsidRDefault="008F5C34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r w:rsidR="00B319F3"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upplemented</w:t>
            </w:r>
            <w:proofErr w:type="spellEnd"/>
          </w:p>
        </w:tc>
      </w:tr>
      <w:tr w:rsidR="00873E4E" w:rsidRPr="00B319F3" w14:paraId="0E344E20" w14:textId="77777777" w:rsidTr="00FE6BB6">
        <w:trPr>
          <w:trHeight w:val="414"/>
        </w:trPr>
        <w:tc>
          <w:tcPr>
            <w:tcW w:w="2831" w:type="dxa"/>
            <w:shd w:val="clear" w:color="auto" w:fill="FFFFFF" w:themeFill="background1"/>
            <w:vAlign w:val="center"/>
          </w:tcPr>
          <w:p w14:paraId="56336A6A" w14:textId="171C1436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</w:p>
        </w:tc>
        <w:tc>
          <w:tcPr>
            <w:tcW w:w="283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8652A8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832" w:type="dxa"/>
            <w:shd w:val="clear" w:color="auto" w:fill="FFFFFF" w:themeFill="background1"/>
            <w:vAlign w:val="center"/>
          </w:tcPr>
          <w:p w14:paraId="751DAAF4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873E4E" w:rsidRPr="00B319F3" w14:paraId="2BCBD8CC" w14:textId="77777777" w:rsidTr="00FE6BB6">
        <w:trPr>
          <w:trHeight w:val="414"/>
        </w:trPr>
        <w:tc>
          <w:tcPr>
            <w:tcW w:w="2831" w:type="dxa"/>
            <w:shd w:val="clear" w:color="auto" w:fill="FFFFFF" w:themeFill="background1"/>
            <w:vAlign w:val="center"/>
          </w:tcPr>
          <w:p w14:paraId="07A5E24B" w14:textId="2B400DAC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contents</w:t>
            </w:r>
            <w:proofErr w:type="spellEnd"/>
          </w:p>
        </w:tc>
        <w:tc>
          <w:tcPr>
            <w:tcW w:w="2831" w:type="dxa"/>
            <w:shd w:val="clear" w:color="auto" w:fill="FFFFFF" w:themeFill="background1"/>
            <w:vAlign w:val="center"/>
          </w:tcPr>
          <w:p w14:paraId="01E7015C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 ± 10</w:t>
            </w:r>
          </w:p>
        </w:tc>
        <w:tc>
          <w:tcPr>
            <w:tcW w:w="2832" w:type="dxa"/>
            <w:shd w:val="clear" w:color="auto" w:fill="FFFFFF" w:themeFill="background1"/>
            <w:vAlign w:val="center"/>
          </w:tcPr>
          <w:p w14:paraId="162BDD0C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 ± 20</w:t>
            </w:r>
          </w:p>
        </w:tc>
      </w:tr>
      <w:tr w:rsidR="00873E4E" w:rsidRPr="00B319F3" w14:paraId="6D98BF40" w14:textId="77777777" w:rsidTr="00FE6BB6">
        <w:trPr>
          <w:trHeight w:val="414"/>
        </w:trPr>
        <w:tc>
          <w:tcPr>
            <w:tcW w:w="2831" w:type="dxa"/>
            <w:shd w:val="clear" w:color="auto" w:fill="FFFFFF" w:themeFill="background1"/>
            <w:vAlign w:val="center"/>
          </w:tcPr>
          <w:p w14:paraId="4648E6DF" w14:textId="535956DA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Res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body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s</w:t>
            </w:r>
            <w:proofErr w:type="spellEnd"/>
          </w:p>
        </w:tc>
        <w:tc>
          <w:tcPr>
            <w:tcW w:w="283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CDCDE7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0 ± 60</w:t>
            </w:r>
          </w:p>
        </w:tc>
        <w:tc>
          <w:tcPr>
            <w:tcW w:w="2832" w:type="dxa"/>
            <w:shd w:val="clear" w:color="auto" w:fill="FFFFFF" w:themeFill="background1"/>
            <w:vAlign w:val="center"/>
          </w:tcPr>
          <w:p w14:paraId="73610F66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873E4E" w:rsidRPr="00B319F3" w14:paraId="61B8EF6F" w14:textId="77777777" w:rsidTr="00FE6BB6">
        <w:trPr>
          <w:trHeight w:val="414"/>
        </w:trPr>
        <w:tc>
          <w:tcPr>
            <w:tcW w:w="2831" w:type="dxa"/>
            <w:shd w:val="clear" w:color="auto" w:fill="FFFFFF" w:themeFill="background1"/>
            <w:vAlign w:val="center"/>
          </w:tcPr>
          <w:p w14:paraId="17EDFC8E" w14:textId="2565BB18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pt-BR"/>
              </w:rPr>
            </w:pP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Rest of body, </w:t>
            </w:r>
            <w:r w:rsidRPr="00FE6BB6">
              <w:rPr>
                <w:rFonts w:ascii="Arial" w:hAnsi="Arial" w:cs="Arial"/>
                <w:noProof/>
                <w:color w:val="000000"/>
                <w:sz w:val="24"/>
                <w:szCs w:val="24"/>
                <w:lang w:val="en-GB" w:eastAsia="pt-BR"/>
              </w:rPr>
              <w:t>Soluble</w:t>
            </w: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 fraction</w:t>
            </w:r>
          </w:p>
        </w:tc>
        <w:tc>
          <w:tcPr>
            <w:tcW w:w="2831" w:type="dxa"/>
            <w:shd w:val="clear" w:color="auto" w:fill="FFFFFF" w:themeFill="background1"/>
            <w:vAlign w:val="center"/>
          </w:tcPr>
          <w:p w14:paraId="1FFE8245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0 ± 50</w:t>
            </w:r>
          </w:p>
        </w:tc>
        <w:tc>
          <w:tcPr>
            <w:tcW w:w="2832" w:type="dxa"/>
            <w:shd w:val="clear" w:color="auto" w:fill="FFFFFF" w:themeFill="background1"/>
            <w:vAlign w:val="center"/>
          </w:tcPr>
          <w:p w14:paraId="01D84AC4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 ± 20</w:t>
            </w:r>
          </w:p>
        </w:tc>
      </w:tr>
    </w:tbl>
    <w:p w14:paraId="0EC651F1" w14:textId="77777777" w:rsidR="00A73625" w:rsidRPr="00A73625" w:rsidRDefault="00A73625" w:rsidP="008A0EA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69424225" w14:textId="4C5731AF" w:rsidR="00B319F3" w:rsidRPr="00B319F3" w:rsidRDefault="005C4C8D" w:rsidP="008A0EA1">
      <w:pPr>
        <w:spacing w:after="20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  <w:bookmarkStart w:id="7" w:name="_Hlk516695593"/>
      <w:r>
        <w:rPr>
          <w:rFonts w:ascii="Arial" w:hAnsi="Arial" w:cs="Arial"/>
          <w:b/>
          <w:sz w:val="24"/>
          <w:szCs w:val="24"/>
          <w:lang w:val="en-US"/>
        </w:rPr>
        <w:t xml:space="preserve">Additional file 1: </w:t>
      </w:r>
      <w:bookmarkStart w:id="8" w:name="_Hlk522456871"/>
      <w:r>
        <w:rPr>
          <w:rFonts w:ascii="Arial" w:hAnsi="Arial" w:cs="Arial"/>
          <w:b/>
          <w:sz w:val="24"/>
          <w:szCs w:val="24"/>
          <w:lang w:val="en-US"/>
        </w:rPr>
        <w:t>Table S4</w:t>
      </w:r>
      <w:r w:rsidRPr="00F540D5">
        <w:rPr>
          <w:rFonts w:ascii="Arial" w:hAnsi="Arial" w:cs="Arial"/>
          <w:b/>
          <w:sz w:val="24"/>
          <w:szCs w:val="24"/>
          <w:lang w:val="en-US"/>
        </w:rPr>
        <w:t>.</w:t>
      </w:r>
      <w:r w:rsidRPr="00A73625">
        <w:rPr>
          <w:rFonts w:ascii="Arial" w:hAnsi="Arial" w:cs="Arial"/>
          <w:sz w:val="24"/>
          <w:szCs w:val="24"/>
          <w:lang w:val="en-US"/>
        </w:rPr>
        <w:t xml:space="preserve"> </w:t>
      </w:r>
      <w:bookmarkEnd w:id="7"/>
      <w:r w:rsidR="00B319F3" w:rsidRPr="00B319F3">
        <w:rPr>
          <w:rFonts w:ascii="Arial" w:eastAsia="Times New Roman" w:hAnsi="Arial" w:cs="Arial"/>
          <w:bCs/>
          <w:i/>
          <w:sz w:val="24"/>
          <w:szCs w:val="24"/>
          <w:lang w:val="en-US"/>
        </w:rPr>
        <w:t>In vitro</w:t>
      </w:r>
      <w:r w:rsidR="00B319F3" w:rsidRPr="00B319F3">
        <w:rPr>
          <w:rFonts w:ascii="Arial" w:eastAsia="Times New Roman" w:hAnsi="Arial" w:cs="Arial"/>
          <w:bCs/>
          <w:sz w:val="24"/>
          <w:szCs w:val="24"/>
          <w:lang w:val="en-US"/>
        </w:rPr>
        <w:t xml:space="preserve"> effect of esculin on </w:t>
      </w:r>
      <w:proofErr w:type="spellStart"/>
      <w:r w:rsidR="00B319F3" w:rsidRPr="00B319F3">
        <w:rPr>
          <w:rFonts w:ascii="Arial" w:eastAsia="Times New Roman" w:hAnsi="Arial" w:cs="Arial"/>
          <w:bCs/>
          <w:sz w:val="24"/>
          <w:szCs w:val="24"/>
          <w:lang w:val="en-US"/>
        </w:rPr>
        <w:t>t</w:t>
      </w:r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rehalase</w:t>
      </w:r>
      <w:proofErr w:type="spellEnd"/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activity of adult male </w:t>
      </w:r>
      <w:r w:rsidR="00B319F3" w:rsidRPr="00B319F3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Lutzomyia </w:t>
      </w:r>
      <w:proofErr w:type="spellStart"/>
      <w:r w:rsidR="00B319F3" w:rsidRPr="00B319F3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longipalpis</w:t>
      </w:r>
      <w:proofErr w:type="spellEnd"/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.</w:t>
      </w:r>
      <w:r w:rsidR="00B319F3" w:rsidRPr="00B319F3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 </w:t>
      </w:r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Tissue homogenates were incubated or not with esculin</w:t>
      </w:r>
      <w:r w:rsidR="00B319F3" w:rsidRPr="00B319F3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, </w:t>
      </w:r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and</w:t>
      </w:r>
      <w:r w:rsidR="00B319F3" w:rsidRPr="00B319F3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 </w:t>
      </w:r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enzyme assays were performed using </w:t>
      </w:r>
      <w:proofErr w:type="spellStart"/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trehalose</w:t>
      </w:r>
      <w:proofErr w:type="spellEnd"/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as a substrate. </w:t>
      </w:r>
      <w:bookmarkEnd w:id="8"/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Tissues were homogenized and separated by centrifugation into gut tissue, gut contents, carcass tissues and carcass soluble fraction. </w:t>
      </w:r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Results are presented in </w:t>
      </w:r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eastAsia="pt-BR"/>
        </w:rPr>
        <w:t>μ</w:t>
      </w:r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U/insect and are the mean and SEM of 4 biological replicates with </w:t>
      </w:r>
      <w:r w:rsid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four</w:t>
      </w:r>
      <w:r w:rsidR="00B319F3" w:rsidRPr="00B319F3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insects in each sample.</w:t>
      </w:r>
    </w:p>
    <w:tbl>
      <w:tblPr>
        <w:tblW w:w="8505" w:type="dxa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B319F3" w:rsidRPr="005F3B15" w14:paraId="72F9C535" w14:textId="77777777" w:rsidTr="00FE6BB6">
        <w:trPr>
          <w:trHeight w:val="276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DF07D1A" w14:textId="407853E3" w:rsidR="00B319F3" w:rsidRPr="00B319F3" w:rsidRDefault="00FE6BB6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ampl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7DFC2B5A" w14:textId="77777777" w:rsidR="00B319F3" w:rsidRPr="00B319F3" w:rsidRDefault="00B319F3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</w:p>
          <w:p w14:paraId="4E1824E3" w14:textId="77777777" w:rsidR="00B319F3" w:rsidRPr="00B319F3" w:rsidRDefault="00B319F3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trehalose</w:t>
            </w:r>
            <w:proofErr w:type="spellEnd"/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nly</w:t>
            </w:r>
            <w:proofErr w:type="spellEnd"/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0F4C08C9" w14:textId="77777777" w:rsidR="00B319F3" w:rsidRPr="00B319F3" w:rsidRDefault="00B319F3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B319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Esculin added to the assay mixture</w:t>
            </w:r>
          </w:p>
        </w:tc>
      </w:tr>
      <w:tr w:rsidR="00873E4E" w:rsidRPr="00B319F3" w14:paraId="11C040EA" w14:textId="77777777" w:rsidTr="00FE6BB6">
        <w:trPr>
          <w:trHeight w:val="276"/>
        </w:trPr>
        <w:tc>
          <w:tcPr>
            <w:tcW w:w="2835" w:type="dxa"/>
            <w:shd w:val="clear" w:color="auto" w:fill="FFFFFF" w:themeFill="background1"/>
            <w:vAlign w:val="center"/>
          </w:tcPr>
          <w:p w14:paraId="730F7950" w14:textId="16926C42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ADE408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0 ± 60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3111C506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0 ± 100</w:t>
            </w:r>
          </w:p>
        </w:tc>
      </w:tr>
      <w:tr w:rsidR="00873E4E" w:rsidRPr="00B319F3" w14:paraId="08FA9673" w14:textId="77777777" w:rsidTr="00FE6BB6">
        <w:trPr>
          <w:trHeight w:val="276"/>
        </w:trPr>
        <w:tc>
          <w:tcPr>
            <w:tcW w:w="2835" w:type="dxa"/>
            <w:shd w:val="clear" w:color="auto" w:fill="FFFFFF" w:themeFill="background1"/>
            <w:vAlign w:val="center"/>
          </w:tcPr>
          <w:p w14:paraId="1786FA4C" w14:textId="0A4FD3C1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content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303CEC4F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0 ± 10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2C425D1B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0 ± 40</w:t>
            </w:r>
          </w:p>
        </w:tc>
      </w:tr>
      <w:tr w:rsidR="00873E4E" w:rsidRPr="00B319F3" w14:paraId="2C11F20A" w14:textId="77777777" w:rsidTr="00FE6BB6">
        <w:trPr>
          <w:trHeight w:val="276"/>
        </w:trPr>
        <w:tc>
          <w:tcPr>
            <w:tcW w:w="2835" w:type="dxa"/>
            <w:shd w:val="clear" w:color="auto" w:fill="FFFFFF" w:themeFill="background1"/>
            <w:vAlign w:val="center"/>
          </w:tcPr>
          <w:p w14:paraId="106A71C1" w14:textId="337B5A4C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Res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body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s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9AA086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0 ± 40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D0D2359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0 ± 100</w:t>
            </w:r>
          </w:p>
        </w:tc>
      </w:tr>
      <w:tr w:rsidR="00873E4E" w:rsidRPr="00B319F3" w14:paraId="2B8EBA33" w14:textId="77777777" w:rsidTr="00FE6BB6">
        <w:trPr>
          <w:trHeight w:val="276"/>
        </w:trPr>
        <w:tc>
          <w:tcPr>
            <w:tcW w:w="2835" w:type="dxa"/>
            <w:shd w:val="clear" w:color="auto" w:fill="FFFFFF" w:themeFill="background1"/>
            <w:vAlign w:val="center"/>
          </w:tcPr>
          <w:p w14:paraId="477F21E7" w14:textId="1E43DE84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pt-BR"/>
              </w:rPr>
            </w:pP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Rest of body, </w:t>
            </w:r>
            <w:r w:rsidRPr="00FE6BB6">
              <w:rPr>
                <w:rFonts w:ascii="Arial" w:hAnsi="Arial" w:cs="Arial"/>
                <w:noProof/>
                <w:color w:val="000000"/>
                <w:sz w:val="24"/>
                <w:szCs w:val="24"/>
                <w:lang w:val="en-GB" w:eastAsia="pt-BR"/>
              </w:rPr>
              <w:t>Soluble</w:t>
            </w: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 fraction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73448490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0 ± 30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269E8CDD" w14:textId="77777777" w:rsidR="00873E4E" w:rsidRPr="00B319F3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319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0 ± 100</w:t>
            </w:r>
          </w:p>
        </w:tc>
      </w:tr>
    </w:tbl>
    <w:p w14:paraId="1D8A0E0C" w14:textId="77777777" w:rsidR="00B319F3" w:rsidRPr="00B319F3" w:rsidRDefault="00B319F3" w:rsidP="008A0EA1">
      <w:pPr>
        <w:spacing w:after="20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</w:p>
    <w:p w14:paraId="06B0A612" w14:textId="77777777" w:rsidR="007D3E69" w:rsidRDefault="007D3E69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54499BD4" w14:textId="06AB655B" w:rsidR="00CD59D5" w:rsidRDefault="00033710" w:rsidP="008A0EA1">
      <w:pPr>
        <w:spacing w:after="20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Additional file 1: </w:t>
      </w:r>
      <w:bookmarkStart w:id="9" w:name="_Hlk522456901"/>
      <w:r>
        <w:rPr>
          <w:rFonts w:ascii="Arial" w:hAnsi="Arial" w:cs="Arial"/>
          <w:b/>
          <w:sz w:val="24"/>
          <w:szCs w:val="24"/>
          <w:lang w:val="en-US"/>
        </w:rPr>
        <w:t>Table S5</w:t>
      </w:r>
      <w:r w:rsidRPr="00F540D5"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spellStart"/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Trehalase</w:t>
      </w:r>
      <w:proofErr w:type="spellEnd"/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activity in adult male </w:t>
      </w:r>
      <w:r w:rsidR="00CD59D5" w:rsidRPr="00CD59D5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Lutzomyia </w:t>
      </w:r>
      <w:proofErr w:type="spellStart"/>
      <w:r w:rsidR="00CD59D5" w:rsidRPr="00CD59D5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longipalpis</w:t>
      </w:r>
      <w:proofErr w:type="spellEnd"/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after </w:t>
      </w:r>
      <w:r w:rsid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seven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days of feeding with sucrose or sucrose with esculin</w:t>
      </w:r>
      <w:r w:rsidR="00CD59D5" w:rsidRPr="00CD59D5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.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Sucrose supplemented with esculin 0.1% (w/v)</w:t>
      </w:r>
      <w:r w:rsidR="00CD59D5" w:rsidRPr="00CD59D5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.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</w:t>
      </w:r>
      <w:bookmarkEnd w:id="9"/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Tissue homogenates were assayed using </w:t>
      </w:r>
      <w:proofErr w:type="spellStart"/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trehalose</w:t>
      </w:r>
      <w:proofErr w:type="spellEnd"/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as </w:t>
      </w:r>
      <w:r w:rsidR="00CD59D5" w:rsidRP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substrate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. 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Tissues were homogenized and separated by centrifugation into gut tissue, gut contents,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tissues and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soluble fraction</w:t>
      </w:r>
      <w:r w:rsidR="00CD59D5" w:rsidRP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.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Results are presented in 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eastAsia="pt-BR"/>
        </w:rPr>
        <w:t>μ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U/insect and are the mean and SEM of 4 biological replicates with </w:t>
      </w:r>
      <w:r w:rsid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five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insects in each sample.</w:t>
      </w:r>
    </w:p>
    <w:p w14:paraId="45E54726" w14:textId="77777777" w:rsidR="00CD59D5" w:rsidRPr="00CD59D5" w:rsidRDefault="00CD59D5" w:rsidP="008A0EA1">
      <w:pPr>
        <w:spacing w:after="200" w:line="360" w:lineRule="auto"/>
        <w:jc w:val="both"/>
        <w:rPr>
          <w:rFonts w:ascii="Arial" w:eastAsia="Times New Roman" w:hAnsi="Arial" w:cs="Arial"/>
          <w:bCs/>
          <w:sz w:val="24"/>
          <w:szCs w:val="24"/>
          <w:lang w:val="en-US"/>
        </w:rPr>
      </w:pPr>
    </w:p>
    <w:tbl>
      <w:tblPr>
        <w:tblW w:w="8505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CD59D5" w:rsidRPr="00CD59D5" w14:paraId="252C5FD7" w14:textId="77777777" w:rsidTr="00FE6BB6">
        <w:trPr>
          <w:trHeight w:val="276"/>
          <w:jc w:val="center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07E76901" w14:textId="1C241FBD" w:rsidR="00CD59D5" w:rsidRPr="00CD59D5" w:rsidRDefault="00FE6BB6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ampl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53B409ED" w14:textId="77777777" w:rsidR="00CD59D5" w:rsidRPr="00CD59D5" w:rsidRDefault="00CD59D5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</w:p>
          <w:p w14:paraId="3CEDBCA3" w14:textId="77777777" w:rsidR="00CD59D5" w:rsidRPr="00CD59D5" w:rsidRDefault="00CD59D5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ucrose</w:t>
            </w:r>
            <w:proofErr w:type="spellEnd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nly</w:t>
            </w:r>
            <w:proofErr w:type="spellEnd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076A9681" w14:textId="77777777" w:rsidR="00CD59D5" w:rsidRPr="00CD59D5" w:rsidRDefault="00CD59D5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Esculin</w:t>
            </w:r>
            <w:proofErr w:type="spellEnd"/>
          </w:p>
          <w:p w14:paraId="1F1C8BD0" w14:textId="77777777" w:rsidR="00CD59D5" w:rsidRPr="00CD59D5" w:rsidRDefault="008F5C34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r w:rsidR="00CD59D5"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upplemented</w:t>
            </w:r>
            <w:proofErr w:type="spellEnd"/>
          </w:p>
        </w:tc>
      </w:tr>
      <w:tr w:rsidR="00873E4E" w:rsidRPr="00CD59D5" w14:paraId="28B74BB8" w14:textId="77777777" w:rsidTr="00FE6BB6">
        <w:trPr>
          <w:trHeight w:val="276"/>
          <w:jc w:val="center"/>
        </w:trPr>
        <w:tc>
          <w:tcPr>
            <w:tcW w:w="2835" w:type="dxa"/>
            <w:shd w:val="clear" w:color="auto" w:fill="FFFFFF" w:themeFill="background1"/>
            <w:vAlign w:val="center"/>
          </w:tcPr>
          <w:p w14:paraId="32657434" w14:textId="4103EF31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927B219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0 ± 80</w:t>
            </w:r>
          </w:p>
        </w:tc>
        <w:tc>
          <w:tcPr>
            <w:tcW w:w="2835" w:type="dxa"/>
            <w:shd w:val="clear" w:color="auto" w:fill="FFFFFF" w:themeFill="background1"/>
          </w:tcPr>
          <w:p w14:paraId="02E866AA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0 ± 90</w:t>
            </w:r>
          </w:p>
        </w:tc>
      </w:tr>
      <w:tr w:rsidR="00873E4E" w:rsidRPr="00CD59D5" w14:paraId="2CEAE04C" w14:textId="77777777" w:rsidTr="00FE6BB6">
        <w:trPr>
          <w:trHeight w:val="276"/>
          <w:jc w:val="center"/>
        </w:trPr>
        <w:tc>
          <w:tcPr>
            <w:tcW w:w="2835" w:type="dxa"/>
            <w:shd w:val="clear" w:color="auto" w:fill="FFFFFF" w:themeFill="background1"/>
            <w:vAlign w:val="center"/>
          </w:tcPr>
          <w:p w14:paraId="1AE0A206" w14:textId="4EFC059D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content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</w:tcPr>
          <w:p w14:paraId="36B471EF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 ± 100</w:t>
            </w:r>
          </w:p>
        </w:tc>
        <w:tc>
          <w:tcPr>
            <w:tcW w:w="2835" w:type="dxa"/>
            <w:shd w:val="clear" w:color="auto" w:fill="FFFFFF" w:themeFill="background1"/>
          </w:tcPr>
          <w:p w14:paraId="4383A8AD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 ± 0,4</w:t>
            </w:r>
          </w:p>
        </w:tc>
      </w:tr>
      <w:tr w:rsidR="00873E4E" w:rsidRPr="00CD59D5" w14:paraId="08D5901A" w14:textId="77777777" w:rsidTr="00FE6BB6">
        <w:trPr>
          <w:trHeight w:val="276"/>
          <w:jc w:val="center"/>
        </w:trPr>
        <w:tc>
          <w:tcPr>
            <w:tcW w:w="2835" w:type="dxa"/>
            <w:shd w:val="clear" w:color="auto" w:fill="FFFFFF" w:themeFill="background1"/>
            <w:vAlign w:val="center"/>
          </w:tcPr>
          <w:p w14:paraId="49AB8938" w14:textId="35703792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Res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body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s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BBF95E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0 ± 60</w:t>
            </w:r>
          </w:p>
        </w:tc>
        <w:tc>
          <w:tcPr>
            <w:tcW w:w="2835" w:type="dxa"/>
            <w:shd w:val="clear" w:color="auto" w:fill="FFFFFF" w:themeFill="background1"/>
          </w:tcPr>
          <w:p w14:paraId="4A5A64B0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0 ± 100</w:t>
            </w:r>
          </w:p>
        </w:tc>
      </w:tr>
      <w:tr w:rsidR="00873E4E" w:rsidRPr="00CD59D5" w14:paraId="549233AD" w14:textId="77777777" w:rsidTr="00FE6BB6">
        <w:trPr>
          <w:trHeight w:val="276"/>
          <w:jc w:val="center"/>
        </w:trPr>
        <w:tc>
          <w:tcPr>
            <w:tcW w:w="2835" w:type="dxa"/>
            <w:shd w:val="clear" w:color="auto" w:fill="FFFFFF" w:themeFill="background1"/>
            <w:vAlign w:val="center"/>
          </w:tcPr>
          <w:p w14:paraId="0405F8F6" w14:textId="2D10A638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pt-BR"/>
              </w:rPr>
            </w:pP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Rest of body, </w:t>
            </w:r>
            <w:r w:rsidRPr="00FE6BB6">
              <w:rPr>
                <w:rFonts w:ascii="Arial" w:hAnsi="Arial" w:cs="Arial"/>
                <w:noProof/>
                <w:color w:val="000000"/>
                <w:sz w:val="24"/>
                <w:szCs w:val="24"/>
                <w:lang w:val="en-GB" w:eastAsia="pt-BR"/>
              </w:rPr>
              <w:t>Soluble</w:t>
            </w: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 fraction</w:t>
            </w:r>
          </w:p>
        </w:tc>
        <w:tc>
          <w:tcPr>
            <w:tcW w:w="2835" w:type="dxa"/>
            <w:shd w:val="clear" w:color="auto" w:fill="FFFFFF" w:themeFill="background1"/>
          </w:tcPr>
          <w:p w14:paraId="742C9BBA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0 ± 70</w:t>
            </w:r>
          </w:p>
        </w:tc>
        <w:tc>
          <w:tcPr>
            <w:tcW w:w="2835" w:type="dxa"/>
            <w:shd w:val="clear" w:color="auto" w:fill="FFFFFF" w:themeFill="background1"/>
          </w:tcPr>
          <w:p w14:paraId="6E5F2EC5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0 ± 100</w:t>
            </w:r>
          </w:p>
        </w:tc>
      </w:tr>
    </w:tbl>
    <w:p w14:paraId="07D55449" w14:textId="77777777" w:rsidR="00041797" w:rsidRPr="00A73625" w:rsidRDefault="00041797" w:rsidP="008A0EA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E0F1F3B" w14:textId="2BDDA532" w:rsidR="00CD59D5" w:rsidRPr="00CD59D5" w:rsidRDefault="00033710" w:rsidP="008A0EA1">
      <w:pPr>
        <w:spacing w:after="20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dditional file 1: </w:t>
      </w:r>
      <w:bookmarkStart w:id="10" w:name="_Hlk522456934"/>
      <w:r>
        <w:rPr>
          <w:rFonts w:ascii="Arial" w:hAnsi="Arial" w:cs="Arial"/>
          <w:b/>
          <w:sz w:val="24"/>
          <w:szCs w:val="24"/>
          <w:lang w:val="en-US"/>
        </w:rPr>
        <w:t>Table S6</w:t>
      </w:r>
      <w:r w:rsidRPr="00F540D5">
        <w:rPr>
          <w:rFonts w:ascii="Arial" w:hAnsi="Arial" w:cs="Arial"/>
          <w:b/>
          <w:sz w:val="24"/>
          <w:szCs w:val="24"/>
          <w:lang w:val="en-US"/>
        </w:rPr>
        <w:t>.</w:t>
      </w:r>
      <w:r w:rsidRPr="002B7B22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Trehalase</w:t>
      </w:r>
      <w:proofErr w:type="spellEnd"/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activity in adult female </w:t>
      </w:r>
      <w:r w:rsidR="00CD59D5" w:rsidRPr="00CD59D5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Lutzomyia </w:t>
      </w:r>
      <w:proofErr w:type="spellStart"/>
      <w:r w:rsidR="00CD59D5" w:rsidRPr="00CD59D5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longipalpis</w:t>
      </w:r>
      <w:proofErr w:type="spellEnd"/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after </w:t>
      </w:r>
      <w:r w:rsid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seven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days of feeding with sucrose or sucrose with esculin. Sucrose supplemented with esculin 0.1% (w/v)</w:t>
      </w:r>
      <w:r w:rsidR="00CD59D5" w:rsidRPr="00CD59D5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.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</w:t>
      </w:r>
      <w:bookmarkEnd w:id="10"/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Tissue homogenates were assayed using </w:t>
      </w:r>
      <w:proofErr w:type="spellStart"/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trehalose</w:t>
      </w:r>
      <w:proofErr w:type="spellEnd"/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as </w:t>
      </w:r>
      <w:r w:rsidR="00CD59D5" w:rsidRP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substrate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. 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Tissues were homogenized and separated by centrifugation into gut tissue, gut contents,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tissues and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soluble fraction. 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Results are presented in 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eastAsia="pt-BR"/>
        </w:rPr>
        <w:t>μ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U/insect and are the mean and SEM of 4 biological replicates with </w:t>
      </w:r>
      <w:r w:rsid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five</w:t>
      </w:r>
      <w:r w:rsidR="00CD59D5" w:rsidRPr="00CD59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insects in each sample.</w:t>
      </w:r>
    </w:p>
    <w:tbl>
      <w:tblPr>
        <w:tblW w:w="8505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CD59D5" w:rsidRPr="00CD59D5" w14:paraId="26CC4E14" w14:textId="77777777" w:rsidTr="00FE6BB6">
        <w:trPr>
          <w:trHeight w:val="276"/>
          <w:jc w:val="center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452DE271" w14:textId="5CEA4CDF" w:rsidR="00CD59D5" w:rsidRPr="00CD59D5" w:rsidRDefault="00FE6BB6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ampl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0C54D1E2" w14:textId="77777777" w:rsidR="00CD59D5" w:rsidRPr="00CD59D5" w:rsidRDefault="00CD59D5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</w:p>
          <w:p w14:paraId="2D0493DC" w14:textId="77777777" w:rsidR="00CD59D5" w:rsidRPr="00CD59D5" w:rsidRDefault="00CD59D5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ucrose</w:t>
            </w:r>
            <w:proofErr w:type="spellEnd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nly</w:t>
            </w:r>
            <w:proofErr w:type="spellEnd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23A920B6" w14:textId="77777777" w:rsidR="00CD59D5" w:rsidRPr="00CD59D5" w:rsidRDefault="00CD59D5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Esculin</w:t>
            </w:r>
            <w:proofErr w:type="spellEnd"/>
          </w:p>
          <w:p w14:paraId="2A58AC07" w14:textId="77777777" w:rsidR="00CD59D5" w:rsidRPr="00CD59D5" w:rsidRDefault="00CD59D5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D59D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upplemented</w:t>
            </w:r>
            <w:proofErr w:type="spellEnd"/>
          </w:p>
        </w:tc>
      </w:tr>
      <w:tr w:rsidR="00873E4E" w:rsidRPr="00CD59D5" w14:paraId="31C211B6" w14:textId="77777777" w:rsidTr="00FE6BB6">
        <w:trPr>
          <w:trHeight w:val="276"/>
          <w:jc w:val="center"/>
        </w:trPr>
        <w:tc>
          <w:tcPr>
            <w:tcW w:w="2835" w:type="dxa"/>
            <w:shd w:val="clear" w:color="auto" w:fill="FFFFFF" w:themeFill="background1"/>
            <w:vAlign w:val="center"/>
          </w:tcPr>
          <w:p w14:paraId="06DC1E53" w14:textId="7FD6F2DB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840D73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0 ± 40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7604D090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 ± 70</w:t>
            </w:r>
          </w:p>
        </w:tc>
      </w:tr>
      <w:tr w:rsidR="00873E4E" w:rsidRPr="00CD59D5" w14:paraId="0F57D0AA" w14:textId="77777777" w:rsidTr="00FE6BB6">
        <w:trPr>
          <w:trHeight w:val="276"/>
          <w:jc w:val="center"/>
        </w:trPr>
        <w:tc>
          <w:tcPr>
            <w:tcW w:w="2835" w:type="dxa"/>
            <w:shd w:val="clear" w:color="auto" w:fill="FFFFFF" w:themeFill="background1"/>
            <w:vAlign w:val="center"/>
          </w:tcPr>
          <w:p w14:paraId="7D2E2E15" w14:textId="742FBB02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content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FAAD9F5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 ± 10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08786F70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0 ± 90</w:t>
            </w:r>
          </w:p>
        </w:tc>
      </w:tr>
      <w:tr w:rsidR="00873E4E" w:rsidRPr="00CD59D5" w14:paraId="6A2F295D" w14:textId="77777777" w:rsidTr="00FE6BB6">
        <w:trPr>
          <w:trHeight w:val="276"/>
          <w:jc w:val="center"/>
        </w:trPr>
        <w:tc>
          <w:tcPr>
            <w:tcW w:w="2835" w:type="dxa"/>
            <w:shd w:val="clear" w:color="auto" w:fill="FFFFFF" w:themeFill="background1"/>
            <w:vAlign w:val="center"/>
          </w:tcPr>
          <w:p w14:paraId="36ECCD58" w14:textId="66263AE1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Res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body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s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8E7CAA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0 ± 100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36515B7A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70 ± 90</w:t>
            </w:r>
          </w:p>
        </w:tc>
      </w:tr>
      <w:tr w:rsidR="00873E4E" w:rsidRPr="00CD59D5" w14:paraId="2DEB71CC" w14:textId="77777777" w:rsidTr="00FE6BB6">
        <w:trPr>
          <w:trHeight w:val="276"/>
          <w:jc w:val="center"/>
        </w:trPr>
        <w:tc>
          <w:tcPr>
            <w:tcW w:w="2835" w:type="dxa"/>
            <w:shd w:val="clear" w:color="auto" w:fill="FFFFFF" w:themeFill="background1"/>
            <w:vAlign w:val="center"/>
          </w:tcPr>
          <w:p w14:paraId="2E52D105" w14:textId="63ADAD04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pt-BR"/>
              </w:rPr>
            </w:pP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Rest of body, </w:t>
            </w:r>
            <w:r w:rsidRPr="00FE6BB6">
              <w:rPr>
                <w:rFonts w:ascii="Arial" w:hAnsi="Arial" w:cs="Arial"/>
                <w:noProof/>
                <w:color w:val="000000"/>
                <w:sz w:val="24"/>
                <w:szCs w:val="24"/>
                <w:lang w:val="en-GB" w:eastAsia="pt-BR"/>
              </w:rPr>
              <w:t>Soluble</w:t>
            </w: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 fraction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3A296670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50 ± 80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14BA450" w14:textId="77777777" w:rsidR="00873E4E" w:rsidRPr="00CD59D5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D59D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00 ± 90</w:t>
            </w:r>
          </w:p>
        </w:tc>
      </w:tr>
    </w:tbl>
    <w:p w14:paraId="3C7965B1" w14:textId="77777777" w:rsidR="00CD59D5" w:rsidRDefault="00CD59D5" w:rsidP="008A0EA1">
      <w:pPr>
        <w:spacing w:after="200" w:line="36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CD59D5">
        <w:rPr>
          <w:rFonts w:ascii="Arial" w:eastAsia="Times New Roman" w:hAnsi="Arial" w:cs="Arial"/>
          <w:b/>
          <w:sz w:val="24"/>
          <w:szCs w:val="24"/>
          <w:lang w:val="en-US"/>
        </w:rPr>
        <w:br w:type="page"/>
      </w:r>
    </w:p>
    <w:p w14:paraId="183F1530" w14:textId="032A5E64" w:rsidR="001301EB" w:rsidRPr="001301EB" w:rsidRDefault="00033710" w:rsidP="008A0EA1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  <w:bookmarkStart w:id="11" w:name="_Hlk516698017"/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Additional file 1: </w:t>
      </w:r>
      <w:bookmarkStart w:id="12" w:name="_Hlk522456955"/>
      <w:r>
        <w:rPr>
          <w:rFonts w:ascii="Arial" w:hAnsi="Arial" w:cs="Arial"/>
          <w:b/>
          <w:sz w:val="24"/>
          <w:szCs w:val="24"/>
          <w:lang w:val="en-US"/>
        </w:rPr>
        <w:t>Table S7</w:t>
      </w:r>
      <w:r w:rsidRPr="00F540D5">
        <w:rPr>
          <w:rFonts w:ascii="Arial" w:hAnsi="Arial" w:cs="Arial"/>
          <w:b/>
          <w:sz w:val="24"/>
          <w:szCs w:val="24"/>
          <w:lang w:val="en-US"/>
        </w:rPr>
        <w:t>.</w:t>
      </w:r>
      <w:r w:rsidRPr="002B7B22">
        <w:rPr>
          <w:rFonts w:ascii="Arial" w:hAnsi="Arial" w:cs="Arial"/>
          <w:sz w:val="24"/>
          <w:szCs w:val="24"/>
          <w:lang w:val="en-US"/>
        </w:rPr>
        <w:t xml:space="preserve"> </w:t>
      </w:r>
      <w:bookmarkEnd w:id="11"/>
      <w:r w:rsidR="001301EB" w:rsidRPr="001301EB">
        <w:rPr>
          <w:rFonts w:ascii="Arial" w:eastAsia="Times New Roman" w:hAnsi="Arial" w:cs="Arial"/>
          <w:i/>
          <w:sz w:val="24"/>
          <w:szCs w:val="24"/>
          <w:lang w:val="en-US"/>
        </w:rPr>
        <w:t>In vitro</w:t>
      </w:r>
      <w:r w:rsidR="001301EB" w:rsidRPr="001301EB">
        <w:rPr>
          <w:rFonts w:ascii="Arial" w:eastAsia="Times New Roman" w:hAnsi="Arial" w:cs="Arial"/>
          <w:sz w:val="24"/>
          <w:szCs w:val="24"/>
          <w:lang w:val="en-US"/>
        </w:rPr>
        <w:t xml:space="preserve"> effect of esculin on </w:t>
      </w:r>
      <w:r w:rsidR="001301EB" w:rsidRPr="001301EB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β-Glycosidase activities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of adult male </w:t>
      </w:r>
      <w:r w:rsidR="001301EB" w:rsidRPr="001301EB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Lutzomyia </w:t>
      </w:r>
      <w:proofErr w:type="spellStart"/>
      <w:r w:rsidR="001301EB" w:rsidRPr="001301EB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longipalpis</w:t>
      </w:r>
      <w:proofErr w:type="spellEnd"/>
      <w:r w:rsidR="001301EB" w:rsidRPr="001301EB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.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Tissue homogenates </w:t>
      </w:r>
      <w:r w:rsidR="001301EB" w:rsidRP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were incubated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with esculin</w:t>
      </w:r>
      <w:r w:rsidR="001301EB" w:rsidRPr="001301EB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 </w:t>
      </w:r>
      <w:r w:rsidR="001301EB" w:rsidRPr="00F540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and</w:t>
      </w:r>
      <w:r w:rsidR="001301EB" w:rsidRPr="001301EB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 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β-Glycosidase was measured using cellobiose as </w:t>
      </w:r>
      <w:r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a 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substrate. </w:t>
      </w:r>
      <w:bookmarkEnd w:id="12"/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Tissues were homogenized and separated by centrifugation into gut tissue, gut contents,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tissues and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soluble fraction. 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Results are presented in 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eastAsia="pt-BR"/>
        </w:rPr>
        <w:t>μ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U/insect and are the mean and SEM of 5 biological replicates with 20 insects in each sample.</w:t>
      </w:r>
    </w:p>
    <w:p w14:paraId="471C9CC4" w14:textId="77777777" w:rsidR="001301EB" w:rsidRPr="001301EB" w:rsidRDefault="001301EB" w:rsidP="008A0EA1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tbl>
      <w:tblPr>
        <w:tblW w:w="4694" w:type="pct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662"/>
        <w:gridCol w:w="2662"/>
        <w:gridCol w:w="2660"/>
      </w:tblGrid>
      <w:tr w:rsidR="001301EB" w:rsidRPr="005F3B15" w14:paraId="55FD7D1A" w14:textId="77777777" w:rsidTr="00FE6BB6">
        <w:trPr>
          <w:trHeight w:val="264"/>
          <w:jc w:val="center"/>
        </w:trPr>
        <w:tc>
          <w:tcPr>
            <w:tcW w:w="166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FB6EC3D" w14:textId="77777777" w:rsidR="001301EB" w:rsidRPr="001301EB" w:rsidRDefault="001301EB" w:rsidP="008A0EA1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Fraction</w:t>
            </w:r>
            <w:proofErr w:type="spellEnd"/>
          </w:p>
        </w:tc>
        <w:tc>
          <w:tcPr>
            <w:tcW w:w="166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17919C41" w14:textId="77777777" w:rsidR="001301EB" w:rsidRPr="001301EB" w:rsidRDefault="001301EB" w:rsidP="008A0EA1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</w:p>
          <w:p w14:paraId="48243704" w14:textId="77777777" w:rsidR="001301EB" w:rsidRPr="001301EB" w:rsidRDefault="001301EB" w:rsidP="008A0EA1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ellobiose</w:t>
            </w:r>
            <w:proofErr w:type="spellEnd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nly</w:t>
            </w:r>
            <w:proofErr w:type="spellEnd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6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305F6048" w14:textId="77777777" w:rsidR="001301EB" w:rsidRPr="001301EB" w:rsidRDefault="001301EB" w:rsidP="008A0EA1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Esculin added to the assay mixture</w:t>
            </w:r>
          </w:p>
        </w:tc>
      </w:tr>
      <w:tr w:rsidR="00873E4E" w:rsidRPr="001301EB" w14:paraId="59FE24CE" w14:textId="77777777" w:rsidTr="00FE6BB6">
        <w:trPr>
          <w:trHeight w:val="264"/>
          <w:jc w:val="center"/>
        </w:trPr>
        <w:tc>
          <w:tcPr>
            <w:tcW w:w="1667" w:type="pct"/>
            <w:shd w:val="clear" w:color="auto" w:fill="FFFFFF" w:themeFill="background1"/>
            <w:vAlign w:val="center"/>
          </w:tcPr>
          <w:p w14:paraId="78B52B34" w14:textId="3D916705" w:rsidR="00873E4E" w:rsidRPr="00FE6BB6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476525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 ± 2</w:t>
            </w:r>
          </w:p>
        </w:tc>
        <w:tc>
          <w:tcPr>
            <w:tcW w:w="1666" w:type="pct"/>
            <w:shd w:val="clear" w:color="auto" w:fill="FFFFFF" w:themeFill="background1"/>
          </w:tcPr>
          <w:p w14:paraId="23003501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± 1</w:t>
            </w:r>
          </w:p>
        </w:tc>
      </w:tr>
      <w:tr w:rsidR="00873E4E" w:rsidRPr="001301EB" w14:paraId="35849D4D" w14:textId="77777777" w:rsidTr="00FE6BB6">
        <w:trPr>
          <w:trHeight w:val="264"/>
          <w:jc w:val="center"/>
        </w:trPr>
        <w:tc>
          <w:tcPr>
            <w:tcW w:w="1667" w:type="pct"/>
            <w:shd w:val="clear" w:color="auto" w:fill="FFFFFF" w:themeFill="background1"/>
            <w:vAlign w:val="center"/>
          </w:tcPr>
          <w:p w14:paraId="05D6CA95" w14:textId="0E2A0EB3" w:rsidR="00873E4E" w:rsidRPr="00FE6BB6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contents</w:t>
            </w:r>
            <w:proofErr w:type="spellEnd"/>
          </w:p>
        </w:tc>
        <w:tc>
          <w:tcPr>
            <w:tcW w:w="1667" w:type="pct"/>
            <w:shd w:val="clear" w:color="auto" w:fill="FFFFFF" w:themeFill="background1"/>
          </w:tcPr>
          <w:p w14:paraId="1C265E25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 ± 4</w:t>
            </w:r>
          </w:p>
        </w:tc>
        <w:tc>
          <w:tcPr>
            <w:tcW w:w="1666" w:type="pct"/>
            <w:shd w:val="clear" w:color="auto" w:fill="FFFFFF" w:themeFill="background1"/>
          </w:tcPr>
          <w:p w14:paraId="06F664C5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 ± 7</w:t>
            </w:r>
          </w:p>
        </w:tc>
      </w:tr>
      <w:tr w:rsidR="00873E4E" w:rsidRPr="001301EB" w14:paraId="738170BF" w14:textId="77777777" w:rsidTr="00FE6BB6">
        <w:trPr>
          <w:trHeight w:val="264"/>
          <w:jc w:val="center"/>
        </w:trPr>
        <w:tc>
          <w:tcPr>
            <w:tcW w:w="1667" w:type="pct"/>
            <w:shd w:val="clear" w:color="auto" w:fill="FFFFFF" w:themeFill="background1"/>
            <w:vAlign w:val="center"/>
          </w:tcPr>
          <w:p w14:paraId="3B93749B" w14:textId="7E82A15F" w:rsidR="00873E4E" w:rsidRPr="00FE6BB6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Res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body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s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2ED2BC9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 ± 3</w:t>
            </w:r>
          </w:p>
        </w:tc>
        <w:tc>
          <w:tcPr>
            <w:tcW w:w="1666" w:type="pct"/>
            <w:shd w:val="clear" w:color="auto" w:fill="FFFFFF" w:themeFill="background1"/>
          </w:tcPr>
          <w:p w14:paraId="7FB590D0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 ± 1</w:t>
            </w:r>
          </w:p>
        </w:tc>
      </w:tr>
      <w:tr w:rsidR="00873E4E" w:rsidRPr="001301EB" w14:paraId="6040F483" w14:textId="77777777" w:rsidTr="00FE6BB6">
        <w:trPr>
          <w:trHeight w:val="264"/>
          <w:jc w:val="center"/>
        </w:trPr>
        <w:tc>
          <w:tcPr>
            <w:tcW w:w="1667" w:type="pct"/>
            <w:shd w:val="clear" w:color="auto" w:fill="FFFFFF" w:themeFill="background1"/>
            <w:vAlign w:val="center"/>
          </w:tcPr>
          <w:p w14:paraId="47CF52E3" w14:textId="7475AA20" w:rsidR="00873E4E" w:rsidRPr="00FE6BB6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pt-BR"/>
              </w:rPr>
            </w:pP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Rest of body, </w:t>
            </w:r>
            <w:r w:rsidRPr="00FE6BB6">
              <w:rPr>
                <w:rFonts w:ascii="Arial" w:hAnsi="Arial" w:cs="Arial"/>
                <w:noProof/>
                <w:color w:val="000000"/>
                <w:sz w:val="24"/>
                <w:szCs w:val="24"/>
                <w:lang w:val="en-GB" w:eastAsia="pt-BR"/>
              </w:rPr>
              <w:t>Soluble</w:t>
            </w: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 fraction</w:t>
            </w:r>
          </w:p>
        </w:tc>
        <w:tc>
          <w:tcPr>
            <w:tcW w:w="1667" w:type="pct"/>
            <w:shd w:val="clear" w:color="auto" w:fill="FFFFFF" w:themeFill="background1"/>
          </w:tcPr>
          <w:p w14:paraId="77AB9FE9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 ± 2</w:t>
            </w:r>
          </w:p>
        </w:tc>
        <w:tc>
          <w:tcPr>
            <w:tcW w:w="1666" w:type="pct"/>
            <w:shd w:val="clear" w:color="auto" w:fill="FFFFFF" w:themeFill="background1"/>
          </w:tcPr>
          <w:p w14:paraId="0E22987F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 ± 2</w:t>
            </w:r>
          </w:p>
        </w:tc>
      </w:tr>
    </w:tbl>
    <w:p w14:paraId="36F11E28" w14:textId="77777777" w:rsidR="001301EB" w:rsidRPr="00CD59D5" w:rsidRDefault="001301EB" w:rsidP="008A0EA1">
      <w:pPr>
        <w:spacing w:after="200" w:line="36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5B1EB2D4" w14:textId="77777777" w:rsidR="001301EB" w:rsidRPr="00E20428" w:rsidRDefault="001301EB" w:rsidP="008A0EA1">
      <w:pPr>
        <w:spacing w:after="0" w:line="360" w:lineRule="auto"/>
        <w:ind w:left="786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14:paraId="43BF681A" w14:textId="52D1A564" w:rsidR="001301EB" w:rsidRPr="001301EB" w:rsidRDefault="00033710" w:rsidP="008A0EA1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dditional file 1: </w:t>
      </w:r>
      <w:bookmarkStart w:id="13" w:name="_Hlk522457017"/>
      <w:r>
        <w:rPr>
          <w:rFonts w:ascii="Arial" w:hAnsi="Arial" w:cs="Arial"/>
          <w:b/>
          <w:sz w:val="24"/>
          <w:szCs w:val="24"/>
          <w:lang w:val="en-US"/>
        </w:rPr>
        <w:t>Table S8</w:t>
      </w:r>
      <w:r w:rsidRPr="002B7B22">
        <w:rPr>
          <w:rFonts w:ascii="Arial" w:hAnsi="Arial" w:cs="Arial"/>
          <w:b/>
          <w:sz w:val="24"/>
          <w:szCs w:val="24"/>
          <w:lang w:val="en-US"/>
        </w:rPr>
        <w:t>.</w:t>
      </w:r>
      <w:r w:rsidRPr="002B7B22">
        <w:rPr>
          <w:rFonts w:ascii="Arial" w:hAnsi="Arial" w:cs="Arial"/>
          <w:sz w:val="24"/>
          <w:szCs w:val="24"/>
          <w:lang w:val="en-US"/>
        </w:rPr>
        <w:t xml:space="preserve"> </w:t>
      </w:r>
      <w:r w:rsidR="001301EB" w:rsidRPr="001301EB">
        <w:rPr>
          <w:rFonts w:ascii="Arial" w:eastAsia="Times New Roman" w:hAnsi="Arial" w:cs="Arial"/>
          <w:i/>
          <w:sz w:val="24"/>
          <w:szCs w:val="24"/>
          <w:lang w:val="en-US"/>
        </w:rPr>
        <w:t>In vitro</w:t>
      </w:r>
      <w:r w:rsidR="001301EB" w:rsidRPr="001301EB">
        <w:rPr>
          <w:rFonts w:ascii="Arial" w:eastAsia="Times New Roman" w:hAnsi="Arial" w:cs="Arial"/>
          <w:sz w:val="24"/>
          <w:szCs w:val="24"/>
          <w:lang w:val="en-US"/>
        </w:rPr>
        <w:t xml:space="preserve"> effect of esculin on </w:t>
      </w:r>
      <w:r w:rsidR="001301EB" w:rsidRPr="001301EB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β-Glycosidase activit</w:t>
      </w:r>
      <w:r w:rsidR="008B63ED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y in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adult female </w:t>
      </w:r>
      <w:r w:rsidR="001301EB" w:rsidRPr="001301EB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Lutzomyia </w:t>
      </w:r>
      <w:proofErr w:type="spellStart"/>
      <w:r w:rsidR="001301EB" w:rsidRPr="001301EB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longipalpis</w:t>
      </w:r>
      <w:proofErr w:type="spellEnd"/>
      <w:r w:rsidR="001301EB" w:rsidRPr="001301EB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.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Tissue homogenates </w:t>
      </w:r>
      <w:r w:rsidR="001301EB" w:rsidRP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were incubated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with esculin</w:t>
      </w:r>
      <w:r w:rsidR="001301EB" w:rsidRPr="001301EB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 </w:t>
      </w:r>
      <w:r w:rsidR="001301EB" w:rsidRPr="00F540D5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and</w:t>
      </w:r>
      <w:r w:rsidR="001301EB" w:rsidRPr="001301EB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 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β-</w:t>
      </w:r>
      <w:r w:rsidR="008B63ED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g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lycosidase was measured using cellobiose as </w:t>
      </w:r>
      <w:r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a 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substrate. </w:t>
      </w:r>
      <w:bookmarkEnd w:id="13"/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Tissues were homogenized and separated by centrifugation into gut tissue, gut contents,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tissues and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soluble fraction. 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Results are presented in 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eastAsia="pt-BR"/>
        </w:rPr>
        <w:t>μ</w:t>
      </w:r>
      <w:r w:rsidR="001301EB" w:rsidRPr="001301E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U/insect and are the mean and SEM of 5 biological replicates with 20 insects in each sample.</w:t>
      </w:r>
    </w:p>
    <w:p w14:paraId="2109754E" w14:textId="77777777" w:rsidR="001301EB" w:rsidRPr="001301EB" w:rsidRDefault="001301EB" w:rsidP="008A0EA1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</w:p>
    <w:tbl>
      <w:tblPr>
        <w:tblW w:w="4853" w:type="pct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50"/>
        <w:gridCol w:w="2752"/>
        <w:gridCol w:w="2752"/>
      </w:tblGrid>
      <w:tr w:rsidR="001301EB" w:rsidRPr="005F3B15" w14:paraId="12B98E57" w14:textId="77777777" w:rsidTr="00FE6BB6">
        <w:trPr>
          <w:trHeight w:val="260"/>
          <w:jc w:val="center"/>
        </w:trPr>
        <w:tc>
          <w:tcPr>
            <w:tcW w:w="16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02E5EC3C" w14:textId="77777777" w:rsidR="001301EB" w:rsidRPr="001301EB" w:rsidRDefault="001301EB" w:rsidP="008A0EA1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Fraction</w:t>
            </w:r>
            <w:proofErr w:type="spellEnd"/>
          </w:p>
        </w:tc>
        <w:tc>
          <w:tcPr>
            <w:tcW w:w="166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49A4646E" w14:textId="77777777" w:rsidR="001301EB" w:rsidRPr="001301EB" w:rsidRDefault="001301EB" w:rsidP="008A0EA1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</w:p>
          <w:p w14:paraId="42ADB75D" w14:textId="77777777" w:rsidR="001301EB" w:rsidRPr="001301EB" w:rsidRDefault="001301EB" w:rsidP="008A0EA1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ellobiose</w:t>
            </w:r>
            <w:proofErr w:type="spellEnd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nly</w:t>
            </w:r>
            <w:proofErr w:type="spellEnd"/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66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1D604EBE" w14:textId="77777777" w:rsidR="001301EB" w:rsidRPr="001301EB" w:rsidRDefault="001301EB" w:rsidP="008A0EA1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301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Esculin added to the assay mixture</w:t>
            </w:r>
          </w:p>
        </w:tc>
      </w:tr>
      <w:tr w:rsidR="00873E4E" w:rsidRPr="001301EB" w14:paraId="34912572" w14:textId="77777777" w:rsidTr="00FE6BB6">
        <w:trPr>
          <w:trHeight w:val="419"/>
          <w:jc w:val="center"/>
        </w:trPr>
        <w:tc>
          <w:tcPr>
            <w:tcW w:w="1666" w:type="pct"/>
            <w:shd w:val="clear" w:color="auto" w:fill="FFFFFF" w:themeFill="background1"/>
            <w:vAlign w:val="center"/>
          </w:tcPr>
          <w:p w14:paraId="739665BC" w14:textId="5B6D4B71" w:rsidR="00873E4E" w:rsidRPr="00FE6BB6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C9DE19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526C5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pt-BR"/>
              </w:rPr>
              <w:t>2</w:t>
            </w: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±1</w:t>
            </w:r>
          </w:p>
        </w:tc>
        <w:tc>
          <w:tcPr>
            <w:tcW w:w="1667" w:type="pct"/>
            <w:shd w:val="clear" w:color="auto" w:fill="FFFFFF" w:themeFill="background1"/>
            <w:vAlign w:val="center"/>
          </w:tcPr>
          <w:p w14:paraId="3A5A4836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 ± 1</w:t>
            </w:r>
          </w:p>
        </w:tc>
      </w:tr>
      <w:tr w:rsidR="00873E4E" w:rsidRPr="001301EB" w14:paraId="71AEC541" w14:textId="77777777" w:rsidTr="00FE6BB6">
        <w:trPr>
          <w:trHeight w:val="260"/>
          <w:jc w:val="center"/>
        </w:trPr>
        <w:tc>
          <w:tcPr>
            <w:tcW w:w="1666" w:type="pct"/>
            <w:shd w:val="clear" w:color="auto" w:fill="FFFFFF" w:themeFill="background1"/>
            <w:vAlign w:val="center"/>
          </w:tcPr>
          <w:p w14:paraId="3F565A7C" w14:textId="0AF41288" w:rsidR="00873E4E" w:rsidRPr="00FE6BB6" w:rsidRDefault="00873E4E" w:rsidP="00873E4E">
            <w:pPr>
              <w:keepNext/>
              <w:keepLines/>
              <w:spacing w:after="0" w:line="360" w:lineRule="auto"/>
              <w:ind w:left="51" w:right="40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contents</w:t>
            </w:r>
            <w:proofErr w:type="spellEnd"/>
          </w:p>
        </w:tc>
        <w:tc>
          <w:tcPr>
            <w:tcW w:w="1667" w:type="pct"/>
            <w:shd w:val="clear" w:color="auto" w:fill="FFFFFF" w:themeFill="background1"/>
            <w:vAlign w:val="center"/>
          </w:tcPr>
          <w:p w14:paraId="6EDA193E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 ± 18</w:t>
            </w:r>
          </w:p>
        </w:tc>
        <w:tc>
          <w:tcPr>
            <w:tcW w:w="1667" w:type="pct"/>
            <w:shd w:val="clear" w:color="auto" w:fill="FFFFFF" w:themeFill="background1"/>
            <w:vAlign w:val="center"/>
          </w:tcPr>
          <w:p w14:paraId="40074354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 ± 8</w:t>
            </w:r>
          </w:p>
        </w:tc>
      </w:tr>
      <w:tr w:rsidR="00873E4E" w:rsidRPr="001301EB" w14:paraId="060FF272" w14:textId="77777777" w:rsidTr="00FE6BB6">
        <w:trPr>
          <w:trHeight w:val="260"/>
          <w:jc w:val="center"/>
        </w:trPr>
        <w:tc>
          <w:tcPr>
            <w:tcW w:w="1666" w:type="pct"/>
            <w:shd w:val="clear" w:color="auto" w:fill="FFFFFF" w:themeFill="background1"/>
            <w:vAlign w:val="center"/>
          </w:tcPr>
          <w:p w14:paraId="58D2435A" w14:textId="5077B523" w:rsidR="00873E4E" w:rsidRPr="00FE6BB6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Res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body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s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6EAD8A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 ± 2</w:t>
            </w:r>
          </w:p>
        </w:tc>
        <w:tc>
          <w:tcPr>
            <w:tcW w:w="1667" w:type="pct"/>
            <w:shd w:val="clear" w:color="auto" w:fill="FFFFFF" w:themeFill="background1"/>
            <w:vAlign w:val="center"/>
          </w:tcPr>
          <w:p w14:paraId="52043271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 ± 3</w:t>
            </w:r>
          </w:p>
        </w:tc>
      </w:tr>
      <w:tr w:rsidR="00873E4E" w:rsidRPr="001301EB" w14:paraId="04CE4AC7" w14:textId="77777777" w:rsidTr="00FE6BB6">
        <w:trPr>
          <w:trHeight w:val="260"/>
          <w:jc w:val="center"/>
        </w:trPr>
        <w:tc>
          <w:tcPr>
            <w:tcW w:w="1666" w:type="pct"/>
            <w:shd w:val="clear" w:color="auto" w:fill="FFFFFF" w:themeFill="background1"/>
            <w:vAlign w:val="center"/>
          </w:tcPr>
          <w:p w14:paraId="2CD4A747" w14:textId="1B6CCF5E" w:rsidR="00873E4E" w:rsidRPr="00FE6BB6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pt-BR"/>
              </w:rPr>
            </w:pP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Rest of body, </w:t>
            </w:r>
            <w:r w:rsidRPr="00FE6BB6">
              <w:rPr>
                <w:rFonts w:ascii="Arial" w:hAnsi="Arial" w:cs="Arial"/>
                <w:noProof/>
                <w:color w:val="000000"/>
                <w:sz w:val="24"/>
                <w:szCs w:val="24"/>
                <w:lang w:val="en-GB" w:eastAsia="pt-BR"/>
              </w:rPr>
              <w:t>Soluble</w:t>
            </w: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 fraction</w:t>
            </w:r>
          </w:p>
        </w:tc>
        <w:tc>
          <w:tcPr>
            <w:tcW w:w="1667" w:type="pct"/>
            <w:shd w:val="clear" w:color="auto" w:fill="FFFFFF" w:themeFill="background1"/>
            <w:vAlign w:val="center"/>
          </w:tcPr>
          <w:p w14:paraId="75221A8B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 ± 12</w:t>
            </w:r>
          </w:p>
        </w:tc>
        <w:tc>
          <w:tcPr>
            <w:tcW w:w="1667" w:type="pct"/>
            <w:shd w:val="clear" w:color="auto" w:fill="FFFFFF" w:themeFill="background1"/>
            <w:vAlign w:val="center"/>
          </w:tcPr>
          <w:p w14:paraId="386138D6" w14:textId="77777777" w:rsidR="00873E4E" w:rsidRPr="001301EB" w:rsidRDefault="00873E4E" w:rsidP="00873E4E">
            <w:pPr>
              <w:keepNext/>
              <w:keepLines/>
              <w:spacing w:after="0" w:line="36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01E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 ± 1</w:t>
            </w:r>
          </w:p>
        </w:tc>
      </w:tr>
    </w:tbl>
    <w:p w14:paraId="2D6CDADA" w14:textId="77777777" w:rsidR="007D3E69" w:rsidRDefault="007D3E6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F6E090C" w14:textId="7C777CAA" w:rsidR="00DF599B" w:rsidRPr="00DF599B" w:rsidRDefault="00033710" w:rsidP="008A0EA1">
      <w:pPr>
        <w:spacing w:after="20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Additional file 1: </w:t>
      </w:r>
      <w:bookmarkStart w:id="14" w:name="_Hlk522457081"/>
      <w:r>
        <w:rPr>
          <w:rFonts w:ascii="Arial" w:hAnsi="Arial" w:cs="Arial"/>
          <w:b/>
          <w:sz w:val="24"/>
          <w:szCs w:val="24"/>
          <w:lang w:val="en-US"/>
        </w:rPr>
        <w:t>Table S9</w:t>
      </w:r>
      <w:r w:rsidRPr="002B7B22">
        <w:rPr>
          <w:rFonts w:ascii="Arial" w:hAnsi="Arial" w:cs="Arial"/>
          <w:b/>
          <w:sz w:val="24"/>
          <w:szCs w:val="24"/>
          <w:lang w:val="en-US"/>
        </w:rPr>
        <w:t>.</w:t>
      </w:r>
      <w:r w:rsidRPr="002B7B22">
        <w:rPr>
          <w:rFonts w:ascii="Arial" w:hAnsi="Arial" w:cs="Arial"/>
          <w:sz w:val="24"/>
          <w:szCs w:val="24"/>
          <w:lang w:val="en-US"/>
        </w:rPr>
        <w:t xml:space="preserve"> </w:t>
      </w:r>
      <w:r w:rsidR="00DF599B" w:rsidRPr="00DF599B">
        <w:rPr>
          <w:rFonts w:ascii="Arial" w:eastAsia="Times New Roman" w:hAnsi="Arial" w:cs="Arial"/>
          <w:sz w:val="24"/>
          <w:szCs w:val="24"/>
          <w:lang w:val="en-US"/>
        </w:rPr>
        <w:t xml:space="preserve">Effect of supplementation of sucrose diet with esculin on </w:t>
      </w:r>
      <w:r w:rsidR="00DF599B" w:rsidRPr="00DF599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β-</w:t>
      </w:r>
      <w:r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g</w:t>
      </w:r>
      <w:r w:rsidR="00DF599B" w:rsidRPr="00DF599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lucosidase </w:t>
      </w:r>
      <w:r w:rsidR="00DF599B" w:rsidRPr="00DF599B">
        <w:rPr>
          <w:rFonts w:ascii="Arial" w:eastAsia="Times New Roman" w:hAnsi="Arial" w:cs="Arial"/>
          <w:sz w:val="24"/>
          <w:szCs w:val="24"/>
          <w:lang w:val="en-US"/>
        </w:rPr>
        <w:t>activit</w:t>
      </w:r>
      <w:r w:rsidR="008B63ED">
        <w:rPr>
          <w:rFonts w:ascii="Arial" w:eastAsia="Times New Roman" w:hAnsi="Arial" w:cs="Arial"/>
          <w:sz w:val="24"/>
          <w:szCs w:val="24"/>
          <w:lang w:val="en-US"/>
        </w:rPr>
        <w:t xml:space="preserve">y </w:t>
      </w:r>
      <w:r w:rsidR="00DF599B" w:rsidRPr="00DF599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in male </w:t>
      </w:r>
      <w:r w:rsidR="00DF599B" w:rsidRPr="00DF599B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Lutzomyia </w:t>
      </w:r>
      <w:proofErr w:type="spellStart"/>
      <w:r w:rsidR="00DF599B" w:rsidRPr="00DF599B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longipalpis</w:t>
      </w:r>
      <w:proofErr w:type="spellEnd"/>
      <w:r w:rsidR="00DF599B" w:rsidRPr="00DF599B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.</w:t>
      </w:r>
      <w:r w:rsidR="00DF599B" w:rsidRPr="00DF599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Tissue homogenates were assayed using cellobiose as </w:t>
      </w:r>
      <w:r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a </w:t>
      </w:r>
      <w:r w:rsidR="00DF599B" w:rsidRPr="00DF599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substrate. </w:t>
      </w:r>
      <w:bookmarkEnd w:id="14"/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Tissues were homogenized and separated by centrifugation into gut tissue, gut contents,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tissues and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soluble fraction. </w:t>
      </w:r>
      <w:r w:rsidR="00DF599B" w:rsidRPr="00DF599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Results are presented in </w:t>
      </w:r>
      <w:r w:rsidR="00DF599B" w:rsidRPr="00DF599B">
        <w:rPr>
          <w:rFonts w:ascii="Arial" w:eastAsia="Times New Roman" w:hAnsi="Arial" w:cs="Arial"/>
          <w:bCs/>
          <w:color w:val="000000"/>
          <w:sz w:val="24"/>
          <w:szCs w:val="24"/>
          <w:lang w:eastAsia="pt-BR"/>
        </w:rPr>
        <w:t>μ</w:t>
      </w:r>
      <w:r w:rsidR="00DF599B" w:rsidRPr="00DF599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U/insect and are the mean and SEM of 5 biological replicates with </w:t>
      </w:r>
      <w:r w:rsidR="00A526C5">
        <w:rPr>
          <w:rFonts w:ascii="Arial" w:eastAsia="Times New Roman" w:hAnsi="Arial" w:cs="Arial"/>
          <w:bCs/>
          <w:noProof/>
          <w:color w:val="000000"/>
          <w:sz w:val="24"/>
          <w:szCs w:val="24"/>
          <w:lang w:val="en-US" w:eastAsia="pt-BR"/>
        </w:rPr>
        <w:t>ten</w:t>
      </w:r>
      <w:r w:rsidR="00DF599B" w:rsidRPr="00DF599B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insects in each sample. </w:t>
      </w:r>
    </w:p>
    <w:tbl>
      <w:tblPr>
        <w:tblW w:w="4848" w:type="pct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49"/>
        <w:gridCol w:w="2749"/>
        <w:gridCol w:w="2747"/>
      </w:tblGrid>
      <w:tr w:rsidR="00DF599B" w:rsidRPr="00DF599B" w14:paraId="309E3A3A" w14:textId="77777777" w:rsidTr="00FE6BB6">
        <w:trPr>
          <w:trHeight w:val="414"/>
          <w:jc w:val="center"/>
        </w:trPr>
        <w:tc>
          <w:tcPr>
            <w:tcW w:w="166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3B5E11A3" w14:textId="77777777" w:rsidR="00DF599B" w:rsidRPr="00DF599B" w:rsidRDefault="00DF599B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F59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  <w:r w:rsidRPr="00DF59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DF59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Fraction</w:t>
            </w:r>
            <w:proofErr w:type="spellEnd"/>
          </w:p>
        </w:tc>
        <w:tc>
          <w:tcPr>
            <w:tcW w:w="166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2D772DB" w14:textId="77777777" w:rsidR="00DF599B" w:rsidRPr="00DF599B" w:rsidRDefault="00DF599B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F59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</w:p>
          <w:p w14:paraId="3E5E10D4" w14:textId="77777777" w:rsidR="00DF599B" w:rsidRPr="00DF599B" w:rsidRDefault="00DF599B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F59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DF59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ucrose</w:t>
            </w:r>
            <w:proofErr w:type="spellEnd"/>
            <w:r w:rsidRPr="00DF59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F59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nly</w:t>
            </w:r>
            <w:proofErr w:type="spellEnd"/>
            <w:r w:rsidRPr="00DF59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6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39B8639E" w14:textId="77777777" w:rsidR="00DF599B" w:rsidRPr="00DF599B" w:rsidRDefault="00DF599B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F59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Esculin</w:t>
            </w:r>
            <w:proofErr w:type="spellEnd"/>
          </w:p>
          <w:p w14:paraId="71D26CA0" w14:textId="77777777" w:rsidR="00DF599B" w:rsidRPr="00DF599B" w:rsidRDefault="00DF599B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F59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upplemented</w:t>
            </w:r>
            <w:proofErr w:type="spellEnd"/>
          </w:p>
        </w:tc>
      </w:tr>
      <w:tr w:rsidR="00873E4E" w:rsidRPr="00DF599B" w14:paraId="29D284AB" w14:textId="77777777" w:rsidTr="00FE6BB6">
        <w:trPr>
          <w:trHeight w:val="414"/>
          <w:jc w:val="center"/>
        </w:trPr>
        <w:tc>
          <w:tcPr>
            <w:tcW w:w="166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2C7F8A" w14:textId="15F7921C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259B03" w14:textId="77777777" w:rsidR="00873E4E" w:rsidRPr="00DF599B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F599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4 ± 0.3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14:paraId="34B89FAD" w14:textId="77777777" w:rsidR="00873E4E" w:rsidRPr="00DF599B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F599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 ± 0.4</w:t>
            </w:r>
          </w:p>
        </w:tc>
      </w:tr>
      <w:tr w:rsidR="00873E4E" w:rsidRPr="00DF599B" w14:paraId="4C8429AA" w14:textId="77777777" w:rsidTr="00FE6BB6">
        <w:trPr>
          <w:trHeight w:val="414"/>
          <w:jc w:val="center"/>
        </w:trPr>
        <w:tc>
          <w:tcPr>
            <w:tcW w:w="1667" w:type="pct"/>
            <w:shd w:val="clear" w:color="auto" w:fill="FFFFFF" w:themeFill="background1"/>
            <w:vAlign w:val="center"/>
          </w:tcPr>
          <w:p w14:paraId="0C385F47" w14:textId="55ACFA83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contents</w:t>
            </w:r>
            <w:proofErr w:type="spellEnd"/>
          </w:p>
        </w:tc>
        <w:tc>
          <w:tcPr>
            <w:tcW w:w="1667" w:type="pct"/>
            <w:shd w:val="clear" w:color="auto" w:fill="FFFFFF" w:themeFill="background1"/>
            <w:vAlign w:val="center"/>
          </w:tcPr>
          <w:p w14:paraId="69ABE162" w14:textId="77777777" w:rsidR="00873E4E" w:rsidRPr="00DF599B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F599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.6 ± 0.2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14:paraId="01F26E75" w14:textId="77777777" w:rsidR="00873E4E" w:rsidRPr="00DF599B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F599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 ± 2</w:t>
            </w:r>
          </w:p>
        </w:tc>
      </w:tr>
      <w:tr w:rsidR="00873E4E" w:rsidRPr="00DF599B" w14:paraId="6BF0B417" w14:textId="77777777" w:rsidTr="00FE6BB6">
        <w:trPr>
          <w:trHeight w:val="414"/>
          <w:jc w:val="center"/>
        </w:trPr>
        <w:tc>
          <w:tcPr>
            <w:tcW w:w="166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3F2A38" w14:textId="68135239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Res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body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s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434716" w14:textId="77777777" w:rsidR="00873E4E" w:rsidRPr="00DF599B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F599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14:paraId="270AFF4B" w14:textId="77777777" w:rsidR="00873E4E" w:rsidRPr="00DF599B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F599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 ± 1</w:t>
            </w:r>
          </w:p>
        </w:tc>
      </w:tr>
      <w:tr w:rsidR="00873E4E" w:rsidRPr="00DF599B" w14:paraId="42C49AEC" w14:textId="77777777" w:rsidTr="00FE6BB6">
        <w:trPr>
          <w:trHeight w:val="414"/>
          <w:jc w:val="center"/>
        </w:trPr>
        <w:tc>
          <w:tcPr>
            <w:tcW w:w="1667" w:type="pct"/>
            <w:shd w:val="clear" w:color="auto" w:fill="FFFFFF" w:themeFill="background1"/>
            <w:vAlign w:val="center"/>
          </w:tcPr>
          <w:p w14:paraId="0C39BA03" w14:textId="48463E5B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pt-BR"/>
              </w:rPr>
            </w:pP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>Rest of body, Soluble fraction</w:t>
            </w:r>
          </w:p>
        </w:tc>
        <w:tc>
          <w:tcPr>
            <w:tcW w:w="1667" w:type="pct"/>
            <w:shd w:val="clear" w:color="auto" w:fill="FFFFFF" w:themeFill="background1"/>
            <w:vAlign w:val="center"/>
          </w:tcPr>
          <w:p w14:paraId="1DA1CF0C" w14:textId="77777777" w:rsidR="00873E4E" w:rsidRPr="00DF599B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F599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.4 ± 0.7</w:t>
            </w:r>
          </w:p>
        </w:tc>
        <w:tc>
          <w:tcPr>
            <w:tcW w:w="1666" w:type="pct"/>
            <w:shd w:val="clear" w:color="auto" w:fill="FFFFFF" w:themeFill="background1"/>
            <w:vAlign w:val="center"/>
          </w:tcPr>
          <w:p w14:paraId="6390BD8C" w14:textId="77777777" w:rsidR="00873E4E" w:rsidRPr="00DF599B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DF599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9 ± 0.7</w:t>
            </w:r>
          </w:p>
        </w:tc>
      </w:tr>
    </w:tbl>
    <w:p w14:paraId="0B781B44" w14:textId="77777777" w:rsidR="00DF599B" w:rsidRDefault="00DF599B" w:rsidP="008A0EA1">
      <w:pPr>
        <w:spacing w:line="360" w:lineRule="auto"/>
        <w:rPr>
          <w:rFonts w:ascii="Arial" w:hAnsi="Arial" w:cs="Arial"/>
          <w:sz w:val="24"/>
          <w:szCs w:val="24"/>
        </w:rPr>
      </w:pPr>
    </w:p>
    <w:p w14:paraId="57397F0A" w14:textId="77777777" w:rsidR="00C93F4F" w:rsidRDefault="00C93F4F" w:rsidP="008A0EA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15" w:name="_Hlk516698833"/>
    </w:p>
    <w:p w14:paraId="2B02B72D" w14:textId="74FA504D" w:rsidR="009078E6" w:rsidRPr="009078E6" w:rsidRDefault="00033710" w:rsidP="008A0EA1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dditional file 1: </w:t>
      </w:r>
      <w:bookmarkStart w:id="16" w:name="_Hlk522457123"/>
      <w:r>
        <w:rPr>
          <w:rFonts w:ascii="Arial" w:hAnsi="Arial" w:cs="Arial"/>
          <w:b/>
          <w:sz w:val="24"/>
          <w:szCs w:val="24"/>
          <w:lang w:val="en-US"/>
        </w:rPr>
        <w:t>Table S10</w:t>
      </w:r>
      <w:r w:rsidRPr="002B7B22">
        <w:rPr>
          <w:rFonts w:ascii="Arial" w:hAnsi="Arial" w:cs="Arial"/>
          <w:b/>
          <w:sz w:val="24"/>
          <w:szCs w:val="24"/>
          <w:lang w:val="en-US"/>
        </w:rPr>
        <w:t>.</w:t>
      </w:r>
      <w:r w:rsidRPr="002B7B22">
        <w:rPr>
          <w:rFonts w:ascii="Arial" w:hAnsi="Arial" w:cs="Arial"/>
          <w:sz w:val="24"/>
          <w:szCs w:val="24"/>
          <w:lang w:val="en-US"/>
        </w:rPr>
        <w:t xml:space="preserve"> </w:t>
      </w:r>
      <w:bookmarkEnd w:id="15"/>
      <w:r w:rsidR="009078E6" w:rsidRPr="009078E6">
        <w:rPr>
          <w:rFonts w:ascii="Arial" w:eastAsia="Times New Roman" w:hAnsi="Arial" w:cs="Arial"/>
          <w:i/>
          <w:sz w:val="24"/>
          <w:szCs w:val="24"/>
          <w:lang w:val="en-US"/>
        </w:rPr>
        <w:t>In vitro</w:t>
      </w:r>
      <w:r w:rsidR="009078E6" w:rsidRPr="009078E6">
        <w:rPr>
          <w:rFonts w:ascii="Arial" w:eastAsia="Times New Roman" w:hAnsi="Arial" w:cs="Arial"/>
          <w:sz w:val="24"/>
          <w:szCs w:val="24"/>
          <w:lang w:val="en-US"/>
        </w:rPr>
        <w:t xml:space="preserve"> effect of Esculetin in the</w:t>
      </w:r>
      <w:r w:rsidR="009078E6" w:rsidRPr="009078E6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9078E6" w:rsidRPr="009078E6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β-Glycosidase activit</w:t>
      </w:r>
      <w:r w:rsidR="008B63ED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y in</w:t>
      </w:r>
      <w:r w:rsidR="009078E6" w:rsidRPr="009078E6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female </w:t>
      </w:r>
      <w:r w:rsidR="009078E6" w:rsidRPr="009078E6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 xml:space="preserve">Lutzomyia </w:t>
      </w:r>
      <w:proofErr w:type="spellStart"/>
      <w:r w:rsidR="009078E6" w:rsidRPr="009078E6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longipalpis</w:t>
      </w:r>
      <w:proofErr w:type="spellEnd"/>
      <w:r w:rsidR="009078E6" w:rsidRPr="009078E6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pt-BR"/>
        </w:rPr>
        <w:t>.</w:t>
      </w:r>
      <w:r w:rsidR="009078E6" w:rsidRPr="009078E6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Tissue homogenates were incubated with esculetin and then assayed using cellobiose as substrate. </w:t>
      </w:r>
      <w:bookmarkEnd w:id="16"/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Tissues were homogenized and separated by centrifugation into gut tissue, gut contents,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tissues and </w:t>
      </w:r>
      <w:r w:rsidR="005F3B15">
        <w:rPr>
          <w:rFonts w:ascii="Arial" w:hAnsi="Arial" w:cs="Arial"/>
          <w:bCs/>
          <w:color w:val="000000"/>
          <w:sz w:val="24"/>
          <w:szCs w:val="24"/>
          <w:lang w:val="en-GB"/>
        </w:rPr>
        <w:t>rest of body</w:t>
      </w:r>
      <w:r w:rsidR="00060484" w:rsidRPr="00060484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 soluble fraction. </w:t>
      </w:r>
      <w:r w:rsidR="009078E6" w:rsidRPr="009078E6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 xml:space="preserve">Results are presented in </w:t>
      </w:r>
      <w:r w:rsidR="009078E6" w:rsidRPr="009078E6">
        <w:rPr>
          <w:rFonts w:ascii="Arial" w:eastAsia="Times New Roman" w:hAnsi="Arial" w:cs="Arial"/>
          <w:bCs/>
          <w:color w:val="000000"/>
          <w:sz w:val="24"/>
          <w:szCs w:val="24"/>
          <w:lang w:eastAsia="pt-BR"/>
        </w:rPr>
        <w:t>μ</w:t>
      </w:r>
      <w:r w:rsidR="009078E6" w:rsidRPr="009078E6"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  <w:t>U/insect and are the mean and SEM of 4 biological replicates with 20 insects in each sample.</w:t>
      </w:r>
    </w:p>
    <w:p w14:paraId="223A0CBF" w14:textId="77777777" w:rsidR="009078E6" w:rsidRPr="009078E6" w:rsidRDefault="009078E6" w:rsidP="008A0EA1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tbl>
      <w:tblPr>
        <w:tblW w:w="8580" w:type="dxa"/>
        <w:tblInd w:w="70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2860"/>
        <w:gridCol w:w="2860"/>
      </w:tblGrid>
      <w:tr w:rsidR="009078E6" w:rsidRPr="005F3B15" w14:paraId="1B7C7E7E" w14:textId="77777777" w:rsidTr="00FE6BB6">
        <w:trPr>
          <w:trHeight w:val="441"/>
        </w:trPr>
        <w:tc>
          <w:tcPr>
            <w:tcW w:w="2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2807B53C" w14:textId="77777777" w:rsidR="009078E6" w:rsidRPr="009078E6" w:rsidRDefault="009078E6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078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  <w:r w:rsidRPr="009078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9078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Fraction</w:t>
            </w:r>
            <w:proofErr w:type="spellEnd"/>
          </w:p>
        </w:tc>
        <w:tc>
          <w:tcPr>
            <w:tcW w:w="2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C07AF7" w14:textId="77777777" w:rsidR="009078E6" w:rsidRPr="009078E6" w:rsidRDefault="009078E6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078E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</w:p>
          <w:p w14:paraId="553A2A19" w14:textId="77777777" w:rsidR="009078E6" w:rsidRPr="009078E6" w:rsidRDefault="009078E6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078E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9078E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cellobiose</w:t>
            </w:r>
            <w:proofErr w:type="spellEnd"/>
            <w:r w:rsidRPr="009078E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078E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only</w:t>
            </w:r>
            <w:proofErr w:type="spellEnd"/>
            <w:r w:rsidRPr="009078E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2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6DEF27" w14:textId="77777777" w:rsidR="009078E6" w:rsidRPr="009078E6" w:rsidRDefault="009078E6" w:rsidP="008A0E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9078E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t-BR"/>
              </w:rPr>
              <w:t>Esculetin added to the assay mixture</w:t>
            </w:r>
          </w:p>
        </w:tc>
      </w:tr>
      <w:tr w:rsidR="00873E4E" w:rsidRPr="009078E6" w14:paraId="3B17823B" w14:textId="77777777" w:rsidTr="00FE6BB6">
        <w:trPr>
          <w:trHeight w:val="441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0D5AA7" w14:textId="0C6C25DB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5B78F5" w14:textId="77777777" w:rsidR="00873E4E" w:rsidRPr="009078E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078E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.9 ± 0.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3C2300" w14:textId="77777777" w:rsidR="00873E4E" w:rsidRPr="009078E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078E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 ± 2</w:t>
            </w:r>
          </w:p>
        </w:tc>
      </w:tr>
      <w:tr w:rsidR="00873E4E" w:rsidRPr="009078E6" w14:paraId="7BB40245" w14:textId="77777777" w:rsidTr="00FE6BB6">
        <w:trPr>
          <w:trHeight w:val="441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EBD300" w14:textId="2BF501E0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Gu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content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0A5800" w14:textId="77777777" w:rsidR="00873E4E" w:rsidRPr="009078E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078E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 ± 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DEF042" w14:textId="77777777" w:rsidR="00873E4E" w:rsidRPr="009078E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078E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 ± 9</w:t>
            </w:r>
          </w:p>
        </w:tc>
      </w:tr>
      <w:tr w:rsidR="00873E4E" w:rsidRPr="009078E6" w14:paraId="3D54A2F4" w14:textId="77777777" w:rsidTr="00FE6BB6">
        <w:trPr>
          <w:trHeight w:val="441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C7F94B" w14:textId="7155B481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Rest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body</w:t>
            </w:r>
            <w:proofErr w:type="spellEnd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FE6BB6"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tissue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B37F32" w14:textId="77777777" w:rsidR="00873E4E" w:rsidRPr="009078E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078E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.3 ± 0.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238FE9" w14:textId="77777777" w:rsidR="00873E4E" w:rsidRPr="009078E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078E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.8 ± 2</w:t>
            </w:r>
          </w:p>
        </w:tc>
      </w:tr>
      <w:tr w:rsidR="00873E4E" w:rsidRPr="009078E6" w14:paraId="7DAD5BB2" w14:textId="77777777" w:rsidTr="00FE6BB6">
        <w:trPr>
          <w:trHeight w:val="441"/>
        </w:trPr>
        <w:tc>
          <w:tcPr>
            <w:tcW w:w="2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72FC4527" w14:textId="7FFAB9A9" w:rsidR="00873E4E" w:rsidRPr="00FE6BB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Rest of body, </w:t>
            </w:r>
            <w:r w:rsidRPr="00FE6BB6">
              <w:rPr>
                <w:rFonts w:ascii="Arial" w:hAnsi="Arial" w:cs="Arial"/>
                <w:noProof/>
                <w:color w:val="000000"/>
                <w:sz w:val="24"/>
                <w:szCs w:val="24"/>
                <w:lang w:val="en-GB" w:eastAsia="pt-BR"/>
              </w:rPr>
              <w:t>Soluble</w:t>
            </w:r>
            <w:r w:rsidRPr="00FE6BB6">
              <w:rPr>
                <w:rFonts w:ascii="Arial" w:hAnsi="Arial" w:cs="Arial"/>
                <w:color w:val="000000"/>
                <w:sz w:val="24"/>
                <w:szCs w:val="24"/>
                <w:lang w:val="en-GB" w:eastAsia="pt-BR"/>
              </w:rPr>
              <w:t xml:space="preserve"> fractio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F5D331" w14:textId="77777777" w:rsidR="00873E4E" w:rsidRPr="009078E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078E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 ± 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3D98A" w14:textId="77777777" w:rsidR="00873E4E" w:rsidRPr="009078E6" w:rsidRDefault="00873E4E" w:rsidP="00873E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078E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5 ± 1.2</w:t>
            </w:r>
          </w:p>
        </w:tc>
      </w:tr>
    </w:tbl>
    <w:p w14:paraId="09A8CA1B" w14:textId="020071D7" w:rsidR="00C82543" w:rsidRPr="000B739E" w:rsidRDefault="00C82543" w:rsidP="00C93F4F">
      <w:pPr>
        <w:rPr>
          <w:rFonts w:ascii="Arial" w:hAnsi="Arial" w:cs="Arial"/>
        </w:rPr>
      </w:pPr>
    </w:p>
    <w:sectPr w:rsidR="00C82543" w:rsidRPr="000B739E" w:rsidSect="00C93F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090832" w14:textId="77777777" w:rsidR="0082261A" w:rsidRDefault="0082261A" w:rsidP="001B5033">
      <w:pPr>
        <w:spacing w:after="0" w:line="240" w:lineRule="auto"/>
      </w:pPr>
      <w:r>
        <w:separator/>
      </w:r>
    </w:p>
  </w:endnote>
  <w:endnote w:type="continuationSeparator" w:id="0">
    <w:p w14:paraId="50112223" w14:textId="77777777" w:rsidR="0082261A" w:rsidRDefault="0082261A" w:rsidP="001B5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012CC7" w14:textId="77777777" w:rsidR="0082261A" w:rsidRDefault="0082261A" w:rsidP="001B5033">
      <w:pPr>
        <w:spacing w:after="0" w:line="240" w:lineRule="auto"/>
      </w:pPr>
      <w:r>
        <w:separator/>
      </w:r>
    </w:p>
  </w:footnote>
  <w:footnote w:type="continuationSeparator" w:id="0">
    <w:p w14:paraId="1C44E6B4" w14:textId="77777777" w:rsidR="0082261A" w:rsidRDefault="0082261A" w:rsidP="001B50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removePersonalInformation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2tDAxsTSxNDc0MzVS0lEKTi0uzszPAykwrQUAC4hYZSwAAAA="/>
  </w:docVars>
  <w:rsids>
    <w:rsidRoot w:val="00041797"/>
    <w:rsid w:val="00033710"/>
    <w:rsid w:val="00041797"/>
    <w:rsid w:val="00041901"/>
    <w:rsid w:val="000506E7"/>
    <w:rsid w:val="00060484"/>
    <w:rsid w:val="0008265F"/>
    <w:rsid w:val="000B739E"/>
    <w:rsid w:val="000D031F"/>
    <w:rsid w:val="00110CED"/>
    <w:rsid w:val="00124FA8"/>
    <w:rsid w:val="001301EB"/>
    <w:rsid w:val="001542A7"/>
    <w:rsid w:val="00154BB2"/>
    <w:rsid w:val="001B188D"/>
    <w:rsid w:val="001B5033"/>
    <w:rsid w:val="001F18EE"/>
    <w:rsid w:val="003060F0"/>
    <w:rsid w:val="0030764C"/>
    <w:rsid w:val="00324539"/>
    <w:rsid w:val="0038426B"/>
    <w:rsid w:val="0038600B"/>
    <w:rsid w:val="003F4557"/>
    <w:rsid w:val="004255DD"/>
    <w:rsid w:val="00451F6C"/>
    <w:rsid w:val="004B2E16"/>
    <w:rsid w:val="004C3728"/>
    <w:rsid w:val="00507EE4"/>
    <w:rsid w:val="00583FB0"/>
    <w:rsid w:val="005971E6"/>
    <w:rsid w:val="005C21CE"/>
    <w:rsid w:val="005C4C8D"/>
    <w:rsid w:val="005F1730"/>
    <w:rsid w:val="005F3B15"/>
    <w:rsid w:val="006211C1"/>
    <w:rsid w:val="006328FC"/>
    <w:rsid w:val="00662344"/>
    <w:rsid w:val="0066504F"/>
    <w:rsid w:val="0067716B"/>
    <w:rsid w:val="0067751C"/>
    <w:rsid w:val="007054EB"/>
    <w:rsid w:val="00705A4C"/>
    <w:rsid w:val="007458E3"/>
    <w:rsid w:val="00746873"/>
    <w:rsid w:val="007A5CE5"/>
    <w:rsid w:val="007D3E69"/>
    <w:rsid w:val="007F1D83"/>
    <w:rsid w:val="007F5367"/>
    <w:rsid w:val="0082261A"/>
    <w:rsid w:val="00873E4E"/>
    <w:rsid w:val="008A0EA1"/>
    <w:rsid w:val="008B63ED"/>
    <w:rsid w:val="008F5C34"/>
    <w:rsid w:val="008F6B64"/>
    <w:rsid w:val="009078E6"/>
    <w:rsid w:val="009A3B0E"/>
    <w:rsid w:val="00A12730"/>
    <w:rsid w:val="00A259E3"/>
    <w:rsid w:val="00A526C5"/>
    <w:rsid w:val="00A57F79"/>
    <w:rsid w:val="00A73625"/>
    <w:rsid w:val="00AD64D5"/>
    <w:rsid w:val="00B319F3"/>
    <w:rsid w:val="00B83FE9"/>
    <w:rsid w:val="00BC34EB"/>
    <w:rsid w:val="00BE6B9E"/>
    <w:rsid w:val="00C82543"/>
    <w:rsid w:val="00C93F4F"/>
    <w:rsid w:val="00CD59D5"/>
    <w:rsid w:val="00D240FF"/>
    <w:rsid w:val="00D66AF8"/>
    <w:rsid w:val="00DD36E9"/>
    <w:rsid w:val="00DF599B"/>
    <w:rsid w:val="00E20428"/>
    <w:rsid w:val="00E227BC"/>
    <w:rsid w:val="00E25AE9"/>
    <w:rsid w:val="00EB4FC8"/>
    <w:rsid w:val="00EC4DDC"/>
    <w:rsid w:val="00EC7CD3"/>
    <w:rsid w:val="00ED07CD"/>
    <w:rsid w:val="00EF2DE4"/>
    <w:rsid w:val="00F540D5"/>
    <w:rsid w:val="00F96096"/>
    <w:rsid w:val="00FA6ED8"/>
    <w:rsid w:val="00FE6BB6"/>
    <w:rsid w:val="00FF3B36"/>
    <w:rsid w:val="00FF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117B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BE6B9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bealho">
    <w:name w:val="header"/>
    <w:basedOn w:val="Normal"/>
    <w:link w:val="CabealhoChar"/>
    <w:uiPriority w:val="99"/>
    <w:unhideWhenUsed/>
    <w:rsid w:val="001B50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B5033"/>
  </w:style>
  <w:style w:type="paragraph" w:styleId="Rodap">
    <w:name w:val="footer"/>
    <w:basedOn w:val="Normal"/>
    <w:link w:val="RodapChar"/>
    <w:uiPriority w:val="99"/>
    <w:unhideWhenUsed/>
    <w:rsid w:val="001B50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B5033"/>
  </w:style>
  <w:style w:type="character" w:styleId="Refdecomentrio">
    <w:name w:val="annotation reference"/>
    <w:basedOn w:val="Fontepargpadro"/>
    <w:uiPriority w:val="99"/>
    <w:semiHidden/>
    <w:unhideWhenUsed/>
    <w:rsid w:val="00F9609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9609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9609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9609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9609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96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6096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3860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5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90EB0-17F5-4807-99E0-4787DB010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6</Words>
  <Characters>5815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8-23T19:24:00Z</dcterms:created>
  <dcterms:modified xsi:type="dcterms:W3CDTF">2018-09-15T20:13:00Z</dcterms:modified>
</cp:coreProperties>
</file>